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1D2AF5" w14:textId="77777777" w:rsidR="005E0CBE" w:rsidRDefault="005E0CBE" w:rsidP="00373A21">
      <w:pPr>
        <w:spacing w:after="120" w:line="276" w:lineRule="auto"/>
        <w:jc w:val="both"/>
        <w:rPr>
          <w:rFonts w:ascii="Helvetica" w:hAnsi="Helvetica"/>
        </w:rPr>
      </w:pPr>
    </w:p>
    <w:p w14:paraId="775C2E3A" w14:textId="473A3E57" w:rsidR="00E04AA0" w:rsidRPr="002F5DB9" w:rsidRDefault="00E04AA0" w:rsidP="00373A21">
      <w:pPr>
        <w:spacing w:after="120" w:line="276" w:lineRule="auto"/>
        <w:jc w:val="both"/>
        <w:rPr>
          <w:rFonts w:ascii="Helvetica" w:hAnsi="Helvetica"/>
          <w:b/>
          <w:bCs/>
          <w:sz w:val="21"/>
          <w:szCs w:val="21"/>
        </w:rPr>
      </w:pPr>
      <w:r w:rsidRPr="00AA433C">
        <w:rPr>
          <w:rFonts w:ascii="Helvetica" w:hAnsi="Helvetica"/>
        </w:rPr>
        <w:t xml:space="preserve">Supplementary Material </w:t>
      </w:r>
    </w:p>
    <w:p w14:paraId="26664FE6" w14:textId="7EBA7500" w:rsidR="00E04AA0" w:rsidRDefault="0067455A" w:rsidP="00373A21">
      <w:pPr>
        <w:spacing w:line="276" w:lineRule="auto"/>
        <w:jc w:val="both"/>
        <w:rPr>
          <w:rFonts w:ascii="Helvetica" w:hAnsi="Helvetica"/>
        </w:rPr>
      </w:pPr>
      <w:r>
        <w:rPr>
          <w:rFonts w:ascii="Helvetica" w:hAnsi="Helvetica"/>
          <w:noProof/>
        </w:rPr>
        <w:drawing>
          <wp:inline distT="0" distB="0" distL="0" distR="0" wp14:anchorId="52276DCC" wp14:editId="5D20A00B">
            <wp:extent cx="5731510" cy="4343400"/>
            <wp:effectExtent l="0" t="0" r="0" b="0"/>
            <wp:docPr id="671485942" name="Picture 9" descr="A graph of a number of colum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485942" name="Picture 9" descr="A graph of a number of column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343400"/>
                    </a:xfrm>
                    <a:prstGeom prst="rect">
                      <a:avLst/>
                    </a:prstGeom>
                  </pic:spPr>
                </pic:pic>
              </a:graphicData>
            </a:graphic>
          </wp:inline>
        </w:drawing>
      </w:r>
    </w:p>
    <w:p w14:paraId="3808E843" w14:textId="2413F01B" w:rsidR="00FA721D" w:rsidRPr="0067455A" w:rsidRDefault="0067455A" w:rsidP="00373A21">
      <w:pPr>
        <w:spacing w:line="276" w:lineRule="auto"/>
        <w:jc w:val="both"/>
        <w:rPr>
          <w:rFonts w:ascii="Helvetica" w:hAnsi="Helvetica"/>
          <w:sz w:val="20"/>
          <w:szCs w:val="20"/>
        </w:rPr>
      </w:pPr>
      <w:r w:rsidRPr="0067455A">
        <w:rPr>
          <w:rFonts w:ascii="Helvetica" w:hAnsi="Helvetica"/>
          <w:b/>
          <w:bCs/>
          <w:sz w:val="20"/>
          <w:szCs w:val="20"/>
        </w:rPr>
        <w:t xml:space="preserve">Figure 1: Estimated time between seroconversion and first plasma sample time for recipients. </w:t>
      </w:r>
      <w:r>
        <w:rPr>
          <w:rFonts w:ascii="Helvetica" w:hAnsi="Helvetica"/>
          <w:sz w:val="20"/>
          <w:szCs w:val="20"/>
        </w:rPr>
        <w:t xml:space="preserve">The estimated seroconversion time is taken as the midpoint between the </w:t>
      </w:r>
      <w:r w:rsidR="00CD3510">
        <w:rPr>
          <w:rFonts w:ascii="Helvetica" w:hAnsi="Helvetica"/>
          <w:sz w:val="20"/>
          <w:szCs w:val="20"/>
        </w:rPr>
        <w:t xml:space="preserve">last negative HIV test and the first HIV positive test. For all recipients, the first plasma sample time is within 5 months of estimated seroconversion time. </w:t>
      </w:r>
    </w:p>
    <w:p w14:paraId="6B0DD6D2" w14:textId="77777777" w:rsidR="00FA721D" w:rsidRDefault="00FA721D" w:rsidP="00373A21">
      <w:pPr>
        <w:spacing w:line="276" w:lineRule="auto"/>
        <w:jc w:val="both"/>
        <w:rPr>
          <w:rFonts w:ascii="Helvetica" w:hAnsi="Helvetica"/>
        </w:rPr>
      </w:pPr>
    </w:p>
    <w:p w14:paraId="3C3A8593" w14:textId="77777777" w:rsidR="00FA721D" w:rsidRDefault="00FA721D" w:rsidP="00373A21">
      <w:pPr>
        <w:spacing w:line="276" w:lineRule="auto"/>
        <w:jc w:val="both"/>
        <w:rPr>
          <w:rFonts w:ascii="Helvetica" w:hAnsi="Helvetica"/>
        </w:rPr>
      </w:pPr>
    </w:p>
    <w:p w14:paraId="20540D09" w14:textId="77777777" w:rsidR="00FA721D" w:rsidRDefault="00FA721D" w:rsidP="00373A21">
      <w:pPr>
        <w:spacing w:line="276" w:lineRule="auto"/>
        <w:jc w:val="both"/>
        <w:rPr>
          <w:rFonts w:ascii="Helvetica" w:hAnsi="Helvetica"/>
        </w:rPr>
      </w:pPr>
    </w:p>
    <w:p w14:paraId="43E6D8ED" w14:textId="77777777" w:rsidR="00FA721D" w:rsidRDefault="00FA721D" w:rsidP="00373A21">
      <w:pPr>
        <w:spacing w:line="276" w:lineRule="auto"/>
        <w:jc w:val="both"/>
        <w:rPr>
          <w:rFonts w:ascii="Helvetica" w:hAnsi="Helvetica"/>
        </w:rPr>
      </w:pPr>
    </w:p>
    <w:p w14:paraId="5C9073A6" w14:textId="77777777" w:rsidR="00FA721D" w:rsidRDefault="00FA721D" w:rsidP="00373A21">
      <w:pPr>
        <w:spacing w:line="276" w:lineRule="auto"/>
        <w:jc w:val="both"/>
        <w:rPr>
          <w:rFonts w:ascii="Helvetica" w:hAnsi="Helvetica"/>
        </w:rPr>
      </w:pPr>
    </w:p>
    <w:p w14:paraId="2C030709" w14:textId="77777777" w:rsidR="00CD3510" w:rsidRDefault="00CD3510" w:rsidP="00373A21">
      <w:pPr>
        <w:spacing w:line="276" w:lineRule="auto"/>
        <w:jc w:val="both"/>
        <w:rPr>
          <w:rFonts w:ascii="Helvetica" w:hAnsi="Helvetica"/>
        </w:rPr>
      </w:pPr>
    </w:p>
    <w:p w14:paraId="047E2688" w14:textId="77777777" w:rsidR="00CD3510" w:rsidRDefault="00CD3510" w:rsidP="00373A21">
      <w:pPr>
        <w:spacing w:line="276" w:lineRule="auto"/>
        <w:jc w:val="both"/>
        <w:rPr>
          <w:rFonts w:ascii="Helvetica" w:hAnsi="Helvetica"/>
        </w:rPr>
      </w:pPr>
    </w:p>
    <w:p w14:paraId="3316AC1F" w14:textId="77777777" w:rsidR="00CD3510" w:rsidRDefault="00CD3510" w:rsidP="00373A21">
      <w:pPr>
        <w:spacing w:line="276" w:lineRule="auto"/>
        <w:jc w:val="both"/>
        <w:rPr>
          <w:rFonts w:ascii="Helvetica" w:hAnsi="Helvetica"/>
        </w:rPr>
      </w:pPr>
    </w:p>
    <w:p w14:paraId="3C80FE4B" w14:textId="77777777" w:rsidR="00CD3510" w:rsidRDefault="00CD3510" w:rsidP="00373A21">
      <w:pPr>
        <w:spacing w:line="276" w:lineRule="auto"/>
        <w:jc w:val="both"/>
        <w:rPr>
          <w:rFonts w:ascii="Helvetica" w:hAnsi="Helvetica"/>
        </w:rPr>
      </w:pPr>
    </w:p>
    <w:p w14:paraId="350FA21E" w14:textId="77777777" w:rsidR="00FA721D" w:rsidRPr="00AA433C" w:rsidRDefault="00FA721D" w:rsidP="00373A21">
      <w:pPr>
        <w:spacing w:line="276" w:lineRule="auto"/>
        <w:jc w:val="both"/>
        <w:rPr>
          <w:rFonts w:ascii="Helvetica" w:hAnsi="Helvetica"/>
        </w:rPr>
      </w:pPr>
    </w:p>
    <w:p w14:paraId="732F404B" w14:textId="77777777" w:rsidR="00E04AA0" w:rsidRPr="00AA433C" w:rsidRDefault="00E04AA0" w:rsidP="00373A21">
      <w:pPr>
        <w:spacing w:line="276" w:lineRule="auto"/>
        <w:jc w:val="both"/>
        <w:rPr>
          <w:rFonts w:ascii="Helvetica" w:hAnsi="Helvetica"/>
          <w:b/>
          <w:bCs/>
          <w:sz w:val="20"/>
          <w:szCs w:val="20"/>
        </w:rPr>
      </w:pPr>
    </w:p>
    <w:p w14:paraId="76C26372" w14:textId="68C90D6B" w:rsidR="00E04AA0" w:rsidRPr="00AA433C" w:rsidRDefault="00447D61" w:rsidP="00373A21">
      <w:pPr>
        <w:spacing w:line="276" w:lineRule="auto"/>
        <w:jc w:val="both"/>
        <w:rPr>
          <w:rFonts w:ascii="Helvetica" w:hAnsi="Helvetica"/>
        </w:rPr>
      </w:pPr>
      <w:r>
        <w:rPr>
          <w:rFonts w:ascii="Helvetica" w:hAnsi="Helvetica"/>
          <w:noProof/>
        </w:rPr>
        <w:drawing>
          <wp:inline distT="0" distB="0" distL="0" distR="0" wp14:anchorId="5DA4136C" wp14:editId="01B35F98">
            <wp:extent cx="5731510" cy="3582035"/>
            <wp:effectExtent l="0" t="0" r="0" b="0"/>
            <wp:docPr id="2138334034" name="Picture 3"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334034" name="Picture 3" descr="A diagram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1A6E0354" w14:textId="08251F2F" w:rsidR="00E04AA0" w:rsidRDefault="00E04AA0" w:rsidP="00373A21">
      <w:pPr>
        <w:spacing w:line="276" w:lineRule="auto"/>
        <w:jc w:val="both"/>
        <w:rPr>
          <w:rFonts w:ascii="Helvetica" w:hAnsi="Helvetica"/>
          <w:sz w:val="20"/>
          <w:szCs w:val="20"/>
        </w:rPr>
      </w:pPr>
      <w:r w:rsidRPr="00AA433C">
        <w:rPr>
          <w:rFonts w:ascii="Helvetica" w:hAnsi="Helvetica"/>
          <w:b/>
          <w:bCs/>
          <w:sz w:val="20"/>
          <w:szCs w:val="20"/>
        </w:rPr>
        <w:t xml:space="preserve">Figure </w:t>
      </w:r>
      <w:r w:rsidR="00B77F46">
        <w:rPr>
          <w:rFonts w:ascii="Helvetica" w:hAnsi="Helvetica"/>
          <w:b/>
          <w:bCs/>
          <w:sz w:val="20"/>
          <w:szCs w:val="20"/>
        </w:rPr>
        <w:t>2</w:t>
      </w:r>
      <w:r w:rsidRPr="00AA433C">
        <w:rPr>
          <w:rFonts w:ascii="Helvetica" w:hAnsi="Helvetica"/>
          <w:b/>
          <w:bCs/>
          <w:sz w:val="20"/>
          <w:szCs w:val="20"/>
        </w:rPr>
        <w:t>: The whole-genome recombination rate varies by viral load, subtype and stage of infection for the Illumina dataset. A)</w:t>
      </w:r>
      <w:r w:rsidRPr="00AA433C">
        <w:rPr>
          <w:rFonts w:ascii="Helvetica" w:hAnsi="Helvetica"/>
          <w:sz w:val="20"/>
          <w:szCs w:val="20"/>
        </w:rPr>
        <w:t xml:space="preserve"> The whole genome recombination rate increases with viral load. Viral load measures were split into three groups of equal size representing low, medium and high recombination rates. Five groups were used in the main analysis, however due to the smaller size of the Illumina dataset three groups were chosen. Higher viral load measures are associated with an increase in the whole-genome recombination rate. </w:t>
      </w:r>
      <w:r w:rsidRPr="00AA433C">
        <w:rPr>
          <w:rFonts w:ascii="Helvetica" w:hAnsi="Helvetica"/>
          <w:b/>
          <w:bCs/>
          <w:sz w:val="20"/>
          <w:szCs w:val="20"/>
        </w:rPr>
        <w:t xml:space="preserve">B) </w:t>
      </w:r>
      <w:r w:rsidRPr="00AA433C">
        <w:rPr>
          <w:rFonts w:ascii="Helvetica" w:hAnsi="Helvetica"/>
          <w:sz w:val="20"/>
          <w:szCs w:val="20"/>
        </w:rPr>
        <w:t>The whole-genome recombination rate by subtype. As in the main analysis, subtype C is found to have the highest rat</w:t>
      </w:r>
      <w:r w:rsidR="00BF535D">
        <w:rPr>
          <w:rFonts w:ascii="Helvetica" w:hAnsi="Helvetica"/>
          <w:sz w:val="20"/>
          <w:szCs w:val="20"/>
        </w:rPr>
        <w:t>e, however the differences are not statistically significant due to overlapping CIs</w:t>
      </w:r>
      <w:r w:rsidRPr="00AA433C">
        <w:rPr>
          <w:rFonts w:ascii="Helvetica" w:hAnsi="Helvetica"/>
          <w:sz w:val="20"/>
          <w:szCs w:val="20"/>
        </w:rPr>
        <w:t xml:space="preserve">. </w:t>
      </w:r>
      <w:r w:rsidRPr="00AA433C">
        <w:rPr>
          <w:rFonts w:ascii="Helvetica" w:hAnsi="Helvetica"/>
          <w:b/>
          <w:bCs/>
          <w:sz w:val="20"/>
          <w:szCs w:val="20"/>
        </w:rPr>
        <w:t xml:space="preserve">C) </w:t>
      </w:r>
      <w:r w:rsidRPr="00AA433C">
        <w:rPr>
          <w:rFonts w:ascii="Helvetica" w:hAnsi="Helvetica"/>
          <w:sz w:val="20"/>
          <w:szCs w:val="20"/>
        </w:rPr>
        <w:t xml:space="preserve">Whole genome recombination rate by stage of infection. As was observed in the PacBio analysis, the recombination rate is substantially lower in individuals sampled later into infection compared to individuals sampled in the first 12-18 months. </w:t>
      </w:r>
      <w:r w:rsidR="00135A0E">
        <w:rPr>
          <w:rFonts w:ascii="Helvetica" w:hAnsi="Helvetica"/>
          <w:sz w:val="20"/>
          <w:szCs w:val="20"/>
        </w:rPr>
        <w:t xml:space="preserve">As in the main analysis, </w:t>
      </w:r>
      <w:r w:rsidR="00BF535D">
        <w:rPr>
          <w:rFonts w:ascii="Helvetica" w:hAnsi="Helvetica"/>
          <w:sz w:val="20"/>
          <w:szCs w:val="20"/>
        </w:rPr>
        <w:t>datasets</w:t>
      </w:r>
      <w:r w:rsidR="00135A0E">
        <w:rPr>
          <w:rFonts w:ascii="Helvetica" w:hAnsi="Helvetica"/>
          <w:sz w:val="20"/>
          <w:szCs w:val="20"/>
        </w:rPr>
        <w:t xml:space="preserve"> were subsampled </w:t>
      </w:r>
      <w:r w:rsidR="00BF535D">
        <w:rPr>
          <w:rFonts w:ascii="Helvetica" w:hAnsi="Helvetica"/>
          <w:sz w:val="20"/>
          <w:szCs w:val="20"/>
        </w:rPr>
        <w:t>to match on viral load and sampling frequency.</w:t>
      </w:r>
    </w:p>
    <w:p w14:paraId="31CD996C" w14:textId="77777777" w:rsidR="00FE4156" w:rsidRPr="00AA433C" w:rsidRDefault="00FE4156" w:rsidP="00FE4156">
      <w:pPr>
        <w:spacing w:line="276" w:lineRule="auto"/>
        <w:jc w:val="both"/>
        <w:rPr>
          <w:rFonts w:ascii="Helvetica" w:hAnsi="Helvetica"/>
        </w:rPr>
      </w:pPr>
      <w:r w:rsidRPr="00AA433C">
        <w:rPr>
          <w:rFonts w:ascii="Helvetica" w:hAnsi="Helvetica"/>
          <w:noProof/>
        </w:rPr>
        <w:lastRenderedPageBreak/>
        <w:drawing>
          <wp:inline distT="0" distB="0" distL="0" distR="0" wp14:anchorId="4B2100F1" wp14:editId="4C2DFDAF">
            <wp:extent cx="5731510" cy="3805555"/>
            <wp:effectExtent l="0" t="0" r="0" b="4445"/>
            <wp:docPr id="181557775" name="Picture 4" descr="A group of colored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172888" name="Picture 4" descr="A group of colored graph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805555"/>
                    </a:xfrm>
                    <a:prstGeom prst="rect">
                      <a:avLst/>
                    </a:prstGeom>
                  </pic:spPr>
                </pic:pic>
              </a:graphicData>
            </a:graphic>
          </wp:inline>
        </w:drawing>
      </w:r>
    </w:p>
    <w:p w14:paraId="3783820D" w14:textId="44898079" w:rsidR="00FE4156" w:rsidRPr="00AA433C" w:rsidRDefault="00FE4156" w:rsidP="00FE4156">
      <w:pPr>
        <w:spacing w:line="276" w:lineRule="auto"/>
        <w:jc w:val="both"/>
        <w:rPr>
          <w:rFonts w:ascii="Helvetica" w:hAnsi="Helvetica"/>
          <w:sz w:val="20"/>
          <w:szCs w:val="20"/>
        </w:rPr>
      </w:pPr>
      <w:r w:rsidRPr="00AA433C">
        <w:rPr>
          <w:rFonts w:ascii="Helvetica" w:hAnsi="Helvetica"/>
          <w:b/>
          <w:bCs/>
          <w:sz w:val="20"/>
          <w:szCs w:val="20"/>
        </w:rPr>
        <w:t xml:space="preserve">Figure </w:t>
      </w:r>
      <w:r>
        <w:rPr>
          <w:rFonts w:ascii="Helvetica" w:hAnsi="Helvetica"/>
          <w:b/>
          <w:bCs/>
          <w:sz w:val="20"/>
          <w:szCs w:val="20"/>
        </w:rPr>
        <w:t>3</w:t>
      </w:r>
      <w:r w:rsidRPr="00AA433C">
        <w:rPr>
          <w:rFonts w:ascii="Helvetica" w:hAnsi="Helvetica"/>
          <w:b/>
          <w:bCs/>
          <w:sz w:val="20"/>
          <w:szCs w:val="20"/>
        </w:rPr>
        <w:t xml:space="preserve">: Significant correlation coefficients between sliding windows for Illumina and subtype-specific datasets with the entire PacBio dataset. A) </w:t>
      </w:r>
      <w:r w:rsidRPr="00AA433C">
        <w:rPr>
          <w:rFonts w:ascii="Helvetica" w:hAnsi="Helvetica"/>
          <w:sz w:val="20"/>
          <w:szCs w:val="20"/>
        </w:rPr>
        <w:t xml:space="preserve">Correlation test result for comparison between PacBio and Illumina datasets. The histogram represents correlations of 10,000 replicates of a permutated dataset where the window coordinates of the illumina sliding window rates are shuffled, and dotted lines represent the correlation calculated from the unshuffled </w:t>
      </w:r>
      <w:proofErr w:type="gramStart"/>
      <w:r w:rsidRPr="00AA433C">
        <w:rPr>
          <w:rFonts w:ascii="Helvetica" w:hAnsi="Helvetica"/>
          <w:sz w:val="20"/>
          <w:szCs w:val="20"/>
        </w:rPr>
        <w:t>dataset</w:t>
      </w:r>
      <w:proofErr w:type="gramEnd"/>
      <w:r w:rsidRPr="00AA433C">
        <w:rPr>
          <w:rFonts w:ascii="Helvetica" w:hAnsi="Helvetica"/>
          <w:sz w:val="20"/>
          <w:szCs w:val="20"/>
        </w:rPr>
        <w:t xml:space="preserve"> which is significantly higher than the permuted dataset, indicating significant correlation in genome patterns of recombination across the two subtypes.  </w:t>
      </w:r>
      <w:r w:rsidRPr="00AA433C">
        <w:rPr>
          <w:rFonts w:ascii="Helvetica" w:hAnsi="Helvetica"/>
          <w:b/>
          <w:bCs/>
          <w:sz w:val="20"/>
          <w:szCs w:val="20"/>
        </w:rPr>
        <w:t xml:space="preserve">B) </w:t>
      </w:r>
      <w:r w:rsidRPr="00AA433C">
        <w:rPr>
          <w:rFonts w:ascii="Helvetica" w:hAnsi="Helvetica"/>
          <w:sz w:val="20"/>
          <w:szCs w:val="20"/>
        </w:rPr>
        <w:t xml:space="preserve">Correlation tests results for subtype A vs subtype C sliding window output. </w:t>
      </w:r>
      <w:r w:rsidRPr="00AA433C">
        <w:rPr>
          <w:rFonts w:ascii="Helvetica" w:hAnsi="Helvetica"/>
          <w:b/>
          <w:bCs/>
          <w:sz w:val="20"/>
          <w:szCs w:val="20"/>
        </w:rPr>
        <w:t>C)</w:t>
      </w:r>
      <w:r w:rsidRPr="00AA433C">
        <w:rPr>
          <w:rFonts w:ascii="Helvetica" w:hAnsi="Helvetica"/>
          <w:sz w:val="20"/>
          <w:szCs w:val="20"/>
        </w:rPr>
        <w:t xml:space="preserve"> Correlation test results for subtype A vs subtype D. </w:t>
      </w:r>
    </w:p>
    <w:p w14:paraId="37271CF0" w14:textId="77777777" w:rsidR="00FE4156" w:rsidRDefault="00FE4156" w:rsidP="00373A21">
      <w:pPr>
        <w:spacing w:line="276" w:lineRule="auto"/>
        <w:jc w:val="both"/>
        <w:rPr>
          <w:rFonts w:ascii="Helvetica" w:hAnsi="Helvetica"/>
          <w:sz w:val="20"/>
          <w:szCs w:val="20"/>
        </w:rPr>
      </w:pPr>
    </w:p>
    <w:p w14:paraId="7F200C23" w14:textId="3A3E9A17" w:rsidR="00447D61" w:rsidRDefault="00447D61" w:rsidP="00373A21">
      <w:pPr>
        <w:spacing w:line="276" w:lineRule="auto"/>
        <w:jc w:val="both"/>
        <w:rPr>
          <w:rFonts w:ascii="Helvetica" w:hAnsi="Helvetica"/>
          <w:sz w:val="20"/>
          <w:szCs w:val="20"/>
        </w:rPr>
      </w:pPr>
      <w:r>
        <w:rPr>
          <w:rFonts w:ascii="Helvetica" w:hAnsi="Helvetica"/>
          <w:noProof/>
          <w:sz w:val="20"/>
          <w:szCs w:val="20"/>
        </w:rPr>
        <w:lastRenderedPageBreak/>
        <w:drawing>
          <wp:inline distT="0" distB="0" distL="0" distR="0" wp14:anchorId="0EAA3176" wp14:editId="4DC10A42">
            <wp:extent cx="5731510" cy="4172585"/>
            <wp:effectExtent l="0" t="0" r="0" b="5715"/>
            <wp:docPr id="308262927" name="Picture 7" descr="A graph of a line with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262927" name="Picture 7" descr="A graph of a line with dot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172585"/>
                    </a:xfrm>
                    <a:prstGeom prst="rect">
                      <a:avLst/>
                    </a:prstGeom>
                  </pic:spPr>
                </pic:pic>
              </a:graphicData>
            </a:graphic>
          </wp:inline>
        </w:drawing>
      </w:r>
    </w:p>
    <w:p w14:paraId="12B6F72E" w14:textId="190B12C0" w:rsidR="00447D61" w:rsidRPr="00BF535D" w:rsidRDefault="00447D61" w:rsidP="00373A21">
      <w:pPr>
        <w:spacing w:line="276" w:lineRule="auto"/>
        <w:jc w:val="both"/>
        <w:rPr>
          <w:rFonts w:ascii="Helvetica" w:hAnsi="Helvetica"/>
          <w:sz w:val="20"/>
          <w:szCs w:val="20"/>
        </w:rPr>
      </w:pPr>
      <w:r w:rsidRPr="00447D61">
        <w:rPr>
          <w:rFonts w:ascii="Helvetica" w:hAnsi="Helvetica"/>
          <w:b/>
          <w:bCs/>
          <w:sz w:val="20"/>
          <w:szCs w:val="20"/>
        </w:rPr>
        <w:t xml:space="preserve">Figure </w:t>
      </w:r>
      <w:r w:rsidR="00FB3E53">
        <w:rPr>
          <w:rFonts w:ascii="Helvetica" w:hAnsi="Helvetica"/>
          <w:b/>
          <w:bCs/>
          <w:sz w:val="20"/>
          <w:szCs w:val="20"/>
        </w:rPr>
        <w:t>4</w:t>
      </w:r>
      <w:r w:rsidRPr="00447D61">
        <w:rPr>
          <w:rFonts w:ascii="Helvetica" w:hAnsi="Helvetica"/>
          <w:b/>
          <w:bCs/>
          <w:sz w:val="20"/>
          <w:szCs w:val="20"/>
        </w:rPr>
        <w:t xml:space="preserve">: Relationship between window-specific diversity and window-specific recombination rate. </w:t>
      </w:r>
      <w:r w:rsidR="00AD4EC2" w:rsidRPr="00AD4EC2">
        <w:rPr>
          <w:rFonts w:ascii="Helvetica" w:hAnsi="Helvetica"/>
          <w:sz w:val="20"/>
          <w:szCs w:val="20"/>
        </w:rPr>
        <w:t>Recombination rates per site per generation were inferred using the RATS-LD method for each sliding window. Diversity was quantified as the average Hamming distance to the consensus sequence across all individuals, using only the latest sample per infection. Both diversity and recombination rate values were log-transformed. Linear regression and Pearson correlation tests revealed a statistically significant (p &lt; 0.05) but very weak positive association, indicating no evidence for a decrease in recombination rate with increasing diversity.</w:t>
      </w:r>
    </w:p>
    <w:p w14:paraId="7B642C35" w14:textId="77777777" w:rsidR="00E04AA0" w:rsidRDefault="00E04AA0" w:rsidP="00373A21">
      <w:pPr>
        <w:spacing w:line="276" w:lineRule="auto"/>
        <w:jc w:val="both"/>
        <w:rPr>
          <w:rFonts w:ascii="Helvetica" w:hAnsi="Helvetica"/>
          <w:sz w:val="20"/>
          <w:szCs w:val="20"/>
        </w:rPr>
      </w:pPr>
    </w:p>
    <w:p w14:paraId="45F03D3D" w14:textId="77777777" w:rsidR="00373A21" w:rsidRDefault="00373A21" w:rsidP="00373A21">
      <w:pPr>
        <w:spacing w:line="276" w:lineRule="auto"/>
        <w:jc w:val="both"/>
        <w:rPr>
          <w:rFonts w:ascii="Helvetica" w:hAnsi="Helvetica"/>
          <w:sz w:val="20"/>
          <w:szCs w:val="20"/>
        </w:rPr>
      </w:pPr>
    </w:p>
    <w:p w14:paraId="5F22A831" w14:textId="77777777" w:rsidR="00373A21" w:rsidRDefault="00373A21" w:rsidP="00373A21">
      <w:pPr>
        <w:spacing w:line="276" w:lineRule="auto"/>
        <w:jc w:val="both"/>
        <w:rPr>
          <w:rFonts w:ascii="Helvetica" w:hAnsi="Helvetica"/>
          <w:sz w:val="20"/>
          <w:szCs w:val="20"/>
        </w:rPr>
      </w:pPr>
    </w:p>
    <w:p w14:paraId="165E466C" w14:textId="77777777" w:rsidR="00373A21" w:rsidRDefault="00373A21" w:rsidP="00373A21">
      <w:pPr>
        <w:spacing w:line="276" w:lineRule="auto"/>
        <w:jc w:val="both"/>
        <w:rPr>
          <w:rFonts w:ascii="Helvetica" w:hAnsi="Helvetica"/>
          <w:sz w:val="20"/>
          <w:szCs w:val="20"/>
        </w:rPr>
      </w:pPr>
    </w:p>
    <w:p w14:paraId="17B9551B" w14:textId="77777777" w:rsidR="00373A21" w:rsidRDefault="00373A21" w:rsidP="00373A21">
      <w:pPr>
        <w:spacing w:line="276" w:lineRule="auto"/>
        <w:jc w:val="both"/>
        <w:rPr>
          <w:rFonts w:ascii="Helvetica" w:hAnsi="Helvetica"/>
          <w:sz w:val="20"/>
          <w:szCs w:val="20"/>
        </w:rPr>
      </w:pPr>
    </w:p>
    <w:p w14:paraId="7755A1B3" w14:textId="77777777" w:rsidR="00373A21" w:rsidRDefault="00373A21" w:rsidP="00373A21">
      <w:pPr>
        <w:spacing w:line="276" w:lineRule="auto"/>
        <w:jc w:val="both"/>
        <w:rPr>
          <w:rFonts w:ascii="Helvetica" w:hAnsi="Helvetica"/>
          <w:sz w:val="20"/>
          <w:szCs w:val="20"/>
        </w:rPr>
      </w:pPr>
    </w:p>
    <w:p w14:paraId="396FF0F1" w14:textId="77777777" w:rsidR="00373A21" w:rsidRDefault="00373A21" w:rsidP="00373A21">
      <w:pPr>
        <w:spacing w:line="276" w:lineRule="auto"/>
        <w:jc w:val="both"/>
        <w:rPr>
          <w:rFonts w:ascii="Helvetica" w:hAnsi="Helvetica"/>
          <w:sz w:val="20"/>
          <w:szCs w:val="20"/>
        </w:rPr>
      </w:pPr>
    </w:p>
    <w:p w14:paraId="7BE2E370" w14:textId="77777777" w:rsidR="00373A21" w:rsidRDefault="00373A21" w:rsidP="00373A21">
      <w:pPr>
        <w:spacing w:line="276" w:lineRule="auto"/>
        <w:jc w:val="both"/>
        <w:rPr>
          <w:rFonts w:ascii="Helvetica" w:hAnsi="Helvetica"/>
          <w:sz w:val="20"/>
          <w:szCs w:val="20"/>
        </w:rPr>
      </w:pPr>
    </w:p>
    <w:p w14:paraId="2418CE5A" w14:textId="77777777" w:rsidR="00373A21" w:rsidRDefault="00373A21" w:rsidP="00373A21">
      <w:pPr>
        <w:spacing w:line="276" w:lineRule="auto"/>
        <w:jc w:val="both"/>
        <w:rPr>
          <w:rFonts w:ascii="Helvetica" w:hAnsi="Helvetica"/>
          <w:sz w:val="20"/>
          <w:szCs w:val="20"/>
        </w:rPr>
      </w:pPr>
    </w:p>
    <w:p w14:paraId="361E3401" w14:textId="77777777" w:rsidR="00373A21" w:rsidRDefault="00373A21" w:rsidP="00373A21">
      <w:pPr>
        <w:spacing w:line="276" w:lineRule="auto"/>
        <w:jc w:val="both"/>
        <w:rPr>
          <w:rFonts w:ascii="Helvetica" w:hAnsi="Helvetica"/>
          <w:sz w:val="20"/>
          <w:szCs w:val="20"/>
        </w:rPr>
      </w:pPr>
    </w:p>
    <w:p w14:paraId="1B23E8F8" w14:textId="77777777" w:rsidR="00373A21" w:rsidRDefault="00373A21" w:rsidP="00373A21">
      <w:pPr>
        <w:spacing w:line="276" w:lineRule="auto"/>
        <w:jc w:val="both"/>
        <w:rPr>
          <w:rFonts w:ascii="Helvetica" w:hAnsi="Helvetica"/>
          <w:sz w:val="20"/>
          <w:szCs w:val="20"/>
        </w:rPr>
      </w:pPr>
    </w:p>
    <w:p w14:paraId="3170D502" w14:textId="77777777" w:rsidR="00373A21" w:rsidRPr="00AA433C" w:rsidRDefault="00373A21" w:rsidP="00373A21">
      <w:pPr>
        <w:spacing w:line="276" w:lineRule="auto"/>
        <w:jc w:val="both"/>
        <w:rPr>
          <w:rFonts w:ascii="Helvetica" w:hAnsi="Helvetica"/>
          <w:sz w:val="20"/>
          <w:szCs w:val="20"/>
        </w:rPr>
      </w:pPr>
    </w:p>
    <w:p w14:paraId="56784A6A" w14:textId="315F02FC" w:rsidR="00832153" w:rsidRDefault="00832153" w:rsidP="00373A21">
      <w:pPr>
        <w:spacing w:line="276" w:lineRule="auto"/>
        <w:jc w:val="both"/>
        <w:rPr>
          <w:rFonts w:ascii="Helvetica" w:hAnsi="Helvetica"/>
          <w:b/>
          <w:bCs/>
          <w:sz w:val="20"/>
          <w:szCs w:val="20"/>
        </w:rPr>
      </w:pPr>
    </w:p>
    <w:p w14:paraId="398B1D44" w14:textId="05B81A9F" w:rsidR="00E04AA0" w:rsidRDefault="00E04AA0" w:rsidP="00373A21">
      <w:pPr>
        <w:spacing w:line="276" w:lineRule="auto"/>
        <w:jc w:val="both"/>
        <w:rPr>
          <w:rFonts w:ascii="Helvetica" w:hAnsi="Helvetica"/>
          <w:sz w:val="20"/>
          <w:szCs w:val="20"/>
        </w:rPr>
      </w:pPr>
      <w:r w:rsidRPr="00AA433C">
        <w:rPr>
          <w:rFonts w:ascii="Helvetica" w:hAnsi="Helvetica"/>
          <w:b/>
          <w:bCs/>
          <w:sz w:val="20"/>
          <w:szCs w:val="20"/>
        </w:rPr>
        <w:t>Table 1:</w:t>
      </w:r>
      <w:r w:rsidRPr="00AA433C">
        <w:rPr>
          <w:rFonts w:ascii="Helvetica" w:hAnsi="Helvetica"/>
          <w:sz w:val="20"/>
          <w:szCs w:val="20"/>
        </w:rPr>
        <w:t xml:space="preserve"> The recombination rate per site per generation for hot and cold spots identified in unique recombinant forms and circulating recombinant forms seen in Africa </w:t>
      </w:r>
      <w:r w:rsidRPr="00AA433C">
        <w:rPr>
          <w:rFonts w:ascii="Helvetica" w:hAnsi="Helvetica"/>
          <w:sz w:val="20"/>
          <w:szCs w:val="20"/>
        </w:rPr>
        <w:fldChar w:fldCharType="begin"/>
      </w:r>
      <w:r w:rsidR="006764EC">
        <w:rPr>
          <w:rFonts w:ascii="Helvetica" w:hAnsi="Helvetica"/>
          <w:sz w:val="20"/>
          <w:szCs w:val="20"/>
        </w:rPr>
        <w:instrText xml:space="preserve"> ADDIN ZOTERO_ITEM CSL_CITATION {"citationID":"E0Px5yEb","properties":{"formattedCitation":"(Jia et al. 2016)","plainCitation":"(Jia et al. 2016)","noteIndex":0},"citationItems":[{"id":498,"uris":["http://zotero.org/users/14659846/items/WQTRJ8EH"],"itemData":{"id":498,"type":"article-journal","abstract":"Background: With increasing data on HIV-1, a more relevant molecular model describing mechanism details of HIV-1 genetic recombination usually requires upgrades. Currently an incomplete structural understanding of the copy choice mechanism along with several other issues in the field that lack elucidation led us to perform an analysis of the correlation between breakpoint distributions and (1) the probability of base pairing, and (2) intersubtype genetic similarity to further explore structural mechanisms.\nMethods: Near full length sequences of URFs from Asia, Europe, and Africa (one sequence/patient), and representative sequences of worldwide CRFs were retrieved from the Los Alamos HIV database. Their recombination patterns were analyzed by jpHMM in detail. Then the relationships between breakpoint distributions and (1) the probability of base pairing, and (2) intersubtype genetic similarities were investigated.\nResults: Pearson correlation test showed that all URF groups and the CRF group exhibit the same breakpoint distribution pattern. Additionally, the Wilcoxon two-sample test indicated a significant and inexplicable limitation of recombination in regions with high pairing probability. These regions have been found to be strongly conserved across distinct biological states (i.e., strong intersubtype similarity), and genetic similarity has been determined to be a very important factor promoting recombination. Thus, the results revealed an unexpected disagreement between intersubtype similarity and breakpoint distribution, which were further confirmed by genetic similarity analysis. Our analysis reveals a critical conflict between results from natural HIV-1 isolates and those from HIV-1-based assay vectors in which genetic similarity has been shown to be a very critical factor promoting recombination.\nConclusions: These results indicate the region with high-pairing probabilities may be a more fundamental factor affecting HIV-1 recombination than sequence similarity in natural HIV-1 infections. Our findings will be relevant in furthering the understanding of HIV-1 recombination mechanisms.","container-title":"Virology Journal","DOI":"10.1186/s12985-016-0616-1","ISSN":"1743-422X","issue":"1","journalAbbreviation":"Virol J","language":"en","page":"156","source":"DOI.org (Crossref)","title":"Analysis of HIV-1 intersubtype recombination breakpoints suggests region with high pairing probability may be a more fundamental factor than sequence similarity affecting HIV-1 recombination","volume":"13","author":[{"family":"Jia","given":"Lei"},{"family":"Li","given":"Lin"},{"family":"Gui","given":"Tao"},{"family":"Liu","given":"Siyang"},{"family":"Li","given":"Hanping"},{"family":"Han","given":"Jingwan"},{"family":"Guo","given":"Wei"},{"family":"Liu","given":"Yongjian"},{"family":"Li","given":"Jingyun"}],"issued":{"date-parts":[["2016",12]]}}}],"schema":"https://github.com/citation-style-language/schema/raw/master/csl-citation.json"} </w:instrText>
      </w:r>
      <w:r w:rsidRPr="00AA433C">
        <w:rPr>
          <w:rFonts w:ascii="Helvetica" w:hAnsi="Helvetica"/>
          <w:sz w:val="20"/>
          <w:szCs w:val="20"/>
        </w:rPr>
        <w:fldChar w:fldCharType="separate"/>
      </w:r>
      <w:r w:rsidR="006764EC">
        <w:rPr>
          <w:rFonts w:ascii="Helvetica" w:hAnsi="Helvetica"/>
          <w:noProof/>
          <w:sz w:val="20"/>
          <w:szCs w:val="20"/>
        </w:rPr>
        <w:t>(Jia et al. 2016)</w:t>
      </w:r>
      <w:r w:rsidRPr="00AA433C">
        <w:rPr>
          <w:rFonts w:ascii="Helvetica" w:hAnsi="Helvetica"/>
          <w:sz w:val="20"/>
          <w:szCs w:val="20"/>
        </w:rPr>
        <w:fldChar w:fldCharType="end"/>
      </w:r>
      <w:r w:rsidRPr="00AA433C">
        <w:rPr>
          <w:rFonts w:ascii="Helvetica" w:hAnsi="Helvetica"/>
          <w:sz w:val="20"/>
          <w:szCs w:val="20"/>
        </w:rPr>
        <w:t xml:space="preserve">. </w:t>
      </w:r>
      <w:r w:rsidR="000C0D8E" w:rsidRPr="000C0D8E">
        <w:rPr>
          <w:rFonts w:ascii="Helvetica" w:hAnsi="Helvetica"/>
          <w:sz w:val="20"/>
          <w:szCs w:val="20"/>
        </w:rPr>
        <w:t>To account for distance effects on rate estimation, we calculated comparison values for each region by restricting the genome-wide measure to pairs of sites within distances equivalent to the width of each region of interest. For the window spanning positions 790-990, the model did not yield a positive rate, likely due to poor model fit resulting from minimal evidence of recombination in this region</w:t>
      </w:r>
      <w:r w:rsidR="00C7712C">
        <w:rPr>
          <w:rFonts w:ascii="Helvetica" w:hAnsi="Helvetica"/>
          <w:sz w:val="20"/>
          <w:szCs w:val="20"/>
        </w:rPr>
        <w:t>, as was also the case for the lower bound of the CI for 7790-8190</w:t>
      </w:r>
      <w:r w:rsidR="000C0D8E" w:rsidRPr="000C0D8E">
        <w:rPr>
          <w:rFonts w:ascii="Helvetica" w:hAnsi="Helvetica"/>
          <w:sz w:val="20"/>
          <w:szCs w:val="20"/>
        </w:rPr>
        <w:t xml:space="preserve">. To assess statistical significance, we compared hotspot rates to the upper bound of the confidence interval for the genome-wide median rate, and </w:t>
      </w:r>
      <w:proofErr w:type="spellStart"/>
      <w:r w:rsidR="000C0D8E" w:rsidRPr="000C0D8E">
        <w:rPr>
          <w:rFonts w:ascii="Helvetica" w:hAnsi="Helvetica"/>
          <w:sz w:val="20"/>
          <w:szCs w:val="20"/>
        </w:rPr>
        <w:t>coldspot</w:t>
      </w:r>
      <w:proofErr w:type="spellEnd"/>
      <w:r w:rsidR="000C0D8E" w:rsidRPr="000C0D8E">
        <w:rPr>
          <w:rFonts w:ascii="Helvetica" w:hAnsi="Helvetica"/>
          <w:sz w:val="20"/>
          <w:szCs w:val="20"/>
        </w:rPr>
        <w:t xml:space="preserve"> rates to the lower bound of the corresponding confidence interval. All regions showed significantly different values from genome-wide estimates (higher for hotspots and lower for </w:t>
      </w:r>
      <w:proofErr w:type="spellStart"/>
      <w:r w:rsidR="000C0D8E" w:rsidRPr="000C0D8E">
        <w:rPr>
          <w:rFonts w:ascii="Helvetica" w:hAnsi="Helvetica"/>
          <w:sz w:val="20"/>
          <w:szCs w:val="20"/>
        </w:rPr>
        <w:t>coldspots</w:t>
      </w:r>
      <w:proofErr w:type="spellEnd"/>
      <w:r w:rsidR="000C0D8E" w:rsidRPr="000C0D8E">
        <w:rPr>
          <w:rFonts w:ascii="Helvetica" w:hAnsi="Helvetica"/>
          <w:sz w:val="20"/>
          <w:szCs w:val="20"/>
        </w:rPr>
        <w:t>) with the exception of the region spanning positions 3890-3990.</w:t>
      </w:r>
    </w:p>
    <w:tbl>
      <w:tblPr>
        <w:tblStyle w:val="TableGridLight"/>
        <w:tblW w:w="9072" w:type="dxa"/>
        <w:tblLayout w:type="fixed"/>
        <w:tblLook w:val="0000" w:firstRow="0" w:lastRow="0" w:firstColumn="0" w:lastColumn="0" w:noHBand="0" w:noVBand="0"/>
      </w:tblPr>
      <w:tblGrid>
        <w:gridCol w:w="993"/>
        <w:gridCol w:w="992"/>
        <w:gridCol w:w="1559"/>
        <w:gridCol w:w="1980"/>
        <w:gridCol w:w="2268"/>
        <w:gridCol w:w="1280"/>
      </w:tblGrid>
      <w:tr w:rsidR="005332B9" w:rsidRPr="00045590" w14:paraId="0F03B3F5" w14:textId="77777777" w:rsidTr="005A4219">
        <w:trPr>
          <w:trHeight w:val="300"/>
        </w:trPr>
        <w:tc>
          <w:tcPr>
            <w:tcW w:w="993" w:type="dxa"/>
          </w:tcPr>
          <w:p w14:paraId="76661DB3" w14:textId="5B6FB7EC" w:rsidR="00045590" w:rsidRPr="00045590" w:rsidRDefault="00045590">
            <w:pPr>
              <w:autoSpaceDE w:val="0"/>
              <w:autoSpaceDN w:val="0"/>
              <w:adjustRightInd w:val="0"/>
              <w:rPr>
                <w:rFonts w:ascii="Aptos Narrow" w:hAnsi="Aptos Narrow" w:cs="Aptos Narrow"/>
                <w:color w:val="000000"/>
                <w:kern w:val="0"/>
                <w:sz w:val="20"/>
                <w:szCs w:val="20"/>
              </w:rPr>
            </w:pPr>
            <w:r>
              <w:rPr>
                <w:rFonts w:ascii="Aptos Narrow" w:hAnsi="Aptos Narrow" w:cs="Aptos Narrow"/>
                <w:color w:val="000000"/>
                <w:kern w:val="0"/>
                <w:sz w:val="20"/>
                <w:szCs w:val="20"/>
              </w:rPr>
              <w:t>HXB2 start</w:t>
            </w:r>
          </w:p>
        </w:tc>
        <w:tc>
          <w:tcPr>
            <w:tcW w:w="992" w:type="dxa"/>
          </w:tcPr>
          <w:p w14:paraId="468E57E2" w14:textId="786024C9" w:rsidR="00045590" w:rsidRPr="00045590" w:rsidRDefault="00045590">
            <w:pPr>
              <w:autoSpaceDE w:val="0"/>
              <w:autoSpaceDN w:val="0"/>
              <w:adjustRightInd w:val="0"/>
              <w:rPr>
                <w:rFonts w:ascii="Aptos Narrow" w:hAnsi="Aptos Narrow" w:cs="Aptos Narrow"/>
                <w:color w:val="000000"/>
                <w:kern w:val="0"/>
                <w:sz w:val="20"/>
                <w:szCs w:val="20"/>
              </w:rPr>
            </w:pPr>
            <w:r>
              <w:rPr>
                <w:rFonts w:ascii="Aptos Narrow" w:hAnsi="Aptos Narrow" w:cs="Aptos Narrow"/>
                <w:color w:val="000000"/>
                <w:kern w:val="0"/>
                <w:sz w:val="20"/>
                <w:szCs w:val="20"/>
              </w:rPr>
              <w:t>HXB2 end</w:t>
            </w:r>
          </w:p>
        </w:tc>
        <w:tc>
          <w:tcPr>
            <w:tcW w:w="1559" w:type="dxa"/>
          </w:tcPr>
          <w:p w14:paraId="5DCE5CAE" w14:textId="11574CB9" w:rsidR="00045590" w:rsidRPr="00045590" w:rsidRDefault="00045590">
            <w:pPr>
              <w:autoSpaceDE w:val="0"/>
              <w:autoSpaceDN w:val="0"/>
              <w:adjustRightInd w:val="0"/>
              <w:rPr>
                <w:rFonts w:ascii="Aptos Narrow" w:hAnsi="Aptos Narrow" w:cs="Aptos Narrow"/>
                <w:color w:val="000000"/>
                <w:kern w:val="0"/>
                <w:sz w:val="20"/>
                <w:szCs w:val="20"/>
              </w:rPr>
            </w:pPr>
            <w:r>
              <w:rPr>
                <w:rFonts w:ascii="Aptos Narrow" w:hAnsi="Aptos Narrow" w:cs="Aptos Narrow"/>
                <w:color w:val="000000"/>
                <w:kern w:val="0"/>
                <w:sz w:val="20"/>
                <w:szCs w:val="20"/>
              </w:rPr>
              <w:t>Region type</w:t>
            </w:r>
          </w:p>
        </w:tc>
        <w:tc>
          <w:tcPr>
            <w:tcW w:w="1980" w:type="dxa"/>
          </w:tcPr>
          <w:p w14:paraId="66A05EE1" w14:textId="5392039A" w:rsidR="00045590" w:rsidRPr="00045590" w:rsidRDefault="00045590">
            <w:pPr>
              <w:autoSpaceDE w:val="0"/>
              <w:autoSpaceDN w:val="0"/>
              <w:adjustRightInd w:val="0"/>
              <w:rPr>
                <w:rFonts w:ascii="Aptos Narrow" w:hAnsi="Aptos Narrow" w:cs="Aptos Narrow"/>
                <w:color w:val="000000"/>
                <w:kern w:val="0"/>
                <w:sz w:val="20"/>
                <w:szCs w:val="20"/>
              </w:rPr>
            </w:pPr>
            <w:r>
              <w:rPr>
                <w:rFonts w:ascii="Aptos Narrow" w:hAnsi="Aptos Narrow" w:cs="Aptos Narrow"/>
                <w:color w:val="000000"/>
                <w:kern w:val="0"/>
                <w:sz w:val="20"/>
                <w:szCs w:val="20"/>
              </w:rPr>
              <w:t xml:space="preserve">Median rate (95% CI) </w:t>
            </w:r>
            <w:r w:rsidRPr="00447D61">
              <w:rPr>
                <w:rFonts w:ascii="Arial" w:eastAsiaTheme="majorEastAsia" w:hAnsi="Arial" w:cs="Arial"/>
                <w:b/>
                <w:bCs/>
                <w:color w:val="000000" w:themeColor="text1"/>
                <w:sz w:val="20"/>
                <w:szCs w:val="20"/>
              </w:rPr>
              <w:t xml:space="preserve">( </w:t>
            </w:r>
            <m:oMath>
              <m:sSup>
                <m:sSupPr>
                  <m:ctrlPr>
                    <w:rPr>
                      <w:rFonts w:ascii="Cambria Math" w:eastAsiaTheme="majorEastAsia" w:hAnsi="Cambria Math" w:cs="Arial"/>
                      <w:b/>
                      <w:bCs/>
                      <w:i/>
                      <w:color w:val="000000" w:themeColor="text1"/>
                      <w:sz w:val="20"/>
                      <w:szCs w:val="20"/>
                    </w:rPr>
                  </m:ctrlPr>
                </m:sSupPr>
                <m:e>
                  <m:r>
                    <m:rPr>
                      <m:sty m:val="bi"/>
                    </m:rPr>
                    <w:rPr>
                      <w:rFonts w:ascii="Cambria Math" w:eastAsiaTheme="majorEastAsia" w:hAnsi="Cambria Math" w:cs="Arial"/>
                      <w:color w:val="000000" w:themeColor="text1"/>
                      <w:sz w:val="20"/>
                      <w:szCs w:val="20"/>
                    </w:rPr>
                    <m:t>×10</m:t>
                  </m:r>
                </m:e>
                <m:sup>
                  <m:r>
                    <m:rPr>
                      <m:sty m:val="bi"/>
                    </m:rPr>
                    <w:rPr>
                      <w:rFonts w:ascii="Cambria Math" w:eastAsiaTheme="majorEastAsia" w:hAnsi="Cambria Math" w:cs="Arial"/>
                      <w:color w:val="000000" w:themeColor="text1"/>
                      <w:sz w:val="20"/>
                      <w:szCs w:val="20"/>
                    </w:rPr>
                    <m:t>-5</m:t>
                  </m:r>
                </m:sup>
              </m:sSup>
              <m:r>
                <m:rPr>
                  <m:sty m:val="bi"/>
                </m:rPr>
                <w:rPr>
                  <w:rFonts w:ascii="Cambria Math" w:eastAsiaTheme="majorEastAsia" w:hAnsi="Cambria Math" w:cs="Arial"/>
                  <w:color w:val="000000" w:themeColor="text1"/>
                  <w:sz w:val="20"/>
                  <w:szCs w:val="20"/>
                </w:rPr>
                <m:t>)</m:t>
              </m:r>
            </m:oMath>
          </w:p>
        </w:tc>
        <w:tc>
          <w:tcPr>
            <w:tcW w:w="2268" w:type="dxa"/>
          </w:tcPr>
          <w:p w14:paraId="3164DCAB" w14:textId="1C9A664D" w:rsidR="00045590" w:rsidRPr="00045590" w:rsidRDefault="005332B9">
            <w:pPr>
              <w:autoSpaceDE w:val="0"/>
              <w:autoSpaceDN w:val="0"/>
              <w:adjustRightInd w:val="0"/>
              <w:rPr>
                <w:rFonts w:ascii="Aptos Narrow" w:hAnsi="Aptos Narrow" w:cs="Aptos Narrow"/>
                <w:color w:val="000000"/>
                <w:kern w:val="0"/>
                <w:sz w:val="20"/>
                <w:szCs w:val="20"/>
              </w:rPr>
            </w:pPr>
            <w:r>
              <w:rPr>
                <w:rFonts w:ascii="Aptos Narrow" w:hAnsi="Aptos Narrow" w:cs="Aptos Narrow"/>
                <w:color w:val="000000"/>
                <w:kern w:val="0"/>
                <w:sz w:val="20"/>
                <w:szCs w:val="20"/>
              </w:rPr>
              <w:t xml:space="preserve">Genome-wide median rate (95% CI) </w:t>
            </w:r>
            <w:r w:rsidRPr="00447D61">
              <w:rPr>
                <w:rFonts w:ascii="Arial" w:eastAsiaTheme="majorEastAsia" w:hAnsi="Arial" w:cs="Arial"/>
                <w:b/>
                <w:bCs/>
                <w:color w:val="000000" w:themeColor="text1"/>
                <w:sz w:val="20"/>
                <w:szCs w:val="20"/>
              </w:rPr>
              <w:t xml:space="preserve">( </w:t>
            </w:r>
            <m:oMath>
              <m:sSup>
                <m:sSupPr>
                  <m:ctrlPr>
                    <w:rPr>
                      <w:rFonts w:ascii="Cambria Math" w:eastAsiaTheme="majorEastAsia" w:hAnsi="Cambria Math" w:cs="Arial"/>
                      <w:b/>
                      <w:bCs/>
                      <w:i/>
                      <w:color w:val="000000" w:themeColor="text1"/>
                      <w:sz w:val="20"/>
                      <w:szCs w:val="20"/>
                    </w:rPr>
                  </m:ctrlPr>
                </m:sSupPr>
                <m:e>
                  <m:r>
                    <m:rPr>
                      <m:sty m:val="bi"/>
                    </m:rPr>
                    <w:rPr>
                      <w:rFonts w:ascii="Cambria Math" w:eastAsiaTheme="majorEastAsia" w:hAnsi="Cambria Math" w:cs="Arial"/>
                      <w:color w:val="000000" w:themeColor="text1"/>
                      <w:sz w:val="20"/>
                      <w:szCs w:val="20"/>
                    </w:rPr>
                    <m:t>×10</m:t>
                  </m:r>
                </m:e>
                <m:sup>
                  <m:r>
                    <m:rPr>
                      <m:sty m:val="bi"/>
                    </m:rPr>
                    <w:rPr>
                      <w:rFonts w:ascii="Cambria Math" w:eastAsiaTheme="majorEastAsia" w:hAnsi="Cambria Math" w:cs="Arial"/>
                      <w:color w:val="000000" w:themeColor="text1"/>
                      <w:sz w:val="20"/>
                      <w:szCs w:val="20"/>
                    </w:rPr>
                    <m:t>-5</m:t>
                  </m:r>
                </m:sup>
              </m:sSup>
              <m:r>
                <m:rPr>
                  <m:sty m:val="bi"/>
                </m:rPr>
                <w:rPr>
                  <w:rFonts w:ascii="Cambria Math" w:eastAsiaTheme="majorEastAsia" w:hAnsi="Cambria Math" w:cs="Arial"/>
                  <w:color w:val="000000" w:themeColor="text1"/>
                  <w:sz w:val="20"/>
                  <w:szCs w:val="20"/>
                </w:rPr>
                <m:t>)</m:t>
              </m:r>
            </m:oMath>
          </w:p>
        </w:tc>
        <w:tc>
          <w:tcPr>
            <w:tcW w:w="1280" w:type="dxa"/>
          </w:tcPr>
          <w:p w14:paraId="05725A6D" w14:textId="5A160E93" w:rsidR="00045590" w:rsidRPr="00045590" w:rsidRDefault="005A4219">
            <w:pPr>
              <w:autoSpaceDE w:val="0"/>
              <w:autoSpaceDN w:val="0"/>
              <w:adjustRightInd w:val="0"/>
              <w:rPr>
                <w:rFonts w:ascii="Aptos Narrow" w:hAnsi="Aptos Narrow" w:cs="Aptos Narrow"/>
                <w:color w:val="000000"/>
                <w:kern w:val="0"/>
                <w:sz w:val="20"/>
                <w:szCs w:val="20"/>
              </w:rPr>
            </w:pPr>
            <w:r>
              <w:rPr>
                <w:rFonts w:ascii="Aptos Narrow" w:hAnsi="Aptos Narrow" w:cs="Aptos Narrow"/>
                <w:color w:val="000000"/>
                <w:kern w:val="0"/>
                <w:sz w:val="20"/>
                <w:szCs w:val="20"/>
              </w:rPr>
              <w:t>Lower/higher than genome average</w:t>
            </w:r>
          </w:p>
        </w:tc>
      </w:tr>
      <w:tr w:rsidR="005332B9" w:rsidRPr="00045590" w14:paraId="7E8413C9" w14:textId="77777777" w:rsidTr="005A4219">
        <w:trPr>
          <w:trHeight w:val="300"/>
        </w:trPr>
        <w:tc>
          <w:tcPr>
            <w:tcW w:w="993" w:type="dxa"/>
          </w:tcPr>
          <w:p w14:paraId="66EB2A2D"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790</w:t>
            </w:r>
          </w:p>
        </w:tc>
        <w:tc>
          <w:tcPr>
            <w:tcW w:w="992" w:type="dxa"/>
          </w:tcPr>
          <w:p w14:paraId="66BDF7B5"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990</w:t>
            </w:r>
          </w:p>
        </w:tc>
        <w:tc>
          <w:tcPr>
            <w:tcW w:w="1559" w:type="dxa"/>
          </w:tcPr>
          <w:p w14:paraId="20D4C228" w14:textId="15F9C871"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Cold spot</w:t>
            </w:r>
          </w:p>
        </w:tc>
        <w:tc>
          <w:tcPr>
            <w:tcW w:w="1980" w:type="dxa"/>
          </w:tcPr>
          <w:p w14:paraId="535B6E6D"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 xml:space="preserve">-1.1 (-28--0.38) </w:t>
            </w:r>
          </w:p>
        </w:tc>
        <w:tc>
          <w:tcPr>
            <w:tcW w:w="2268" w:type="dxa"/>
          </w:tcPr>
          <w:p w14:paraId="75A83744"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2.1 (1.6-2.7)</w:t>
            </w:r>
          </w:p>
        </w:tc>
        <w:tc>
          <w:tcPr>
            <w:tcW w:w="1280" w:type="dxa"/>
          </w:tcPr>
          <w:p w14:paraId="515D2C94" w14:textId="77777777" w:rsidR="00045590" w:rsidRPr="00045590" w:rsidRDefault="00045590">
            <w:pPr>
              <w:autoSpaceDE w:val="0"/>
              <w:autoSpaceDN w:val="0"/>
              <w:adjustRightInd w:val="0"/>
              <w:jc w:val="center"/>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TRUE</w:t>
            </w:r>
          </w:p>
        </w:tc>
      </w:tr>
      <w:tr w:rsidR="005332B9" w:rsidRPr="00045590" w14:paraId="7DB67D6A" w14:textId="77777777" w:rsidTr="005A4219">
        <w:trPr>
          <w:trHeight w:val="300"/>
        </w:trPr>
        <w:tc>
          <w:tcPr>
            <w:tcW w:w="993" w:type="dxa"/>
          </w:tcPr>
          <w:p w14:paraId="653328F4"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1290</w:t>
            </w:r>
          </w:p>
        </w:tc>
        <w:tc>
          <w:tcPr>
            <w:tcW w:w="992" w:type="dxa"/>
          </w:tcPr>
          <w:p w14:paraId="76B7116C"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1690</w:t>
            </w:r>
          </w:p>
        </w:tc>
        <w:tc>
          <w:tcPr>
            <w:tcW w:w="1559" w:type="dxa"/>
          </w:tcPr>
          <w:p w14:paraId="682454F1" w14:textId="776D138F"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Cold spot</w:t>
            </w:r>
          </w:p>
        </w:tc>
        <w:tc>
          <w:tcPr>
            <w:tcW w:w="1980" w:type="dxa"/>
          </w:tcPr>
          <w:p w14:paraId="06B1539F"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 xml:space="preserve">0.54 (0.27-0.81) </w:t>
            </w:r>
          </w:p>
        </w:tc>
        <w:tc>
          <w:tcPr>
            <w:tcW w:w="2268" w:type="dxa"/>
          </w:tcPr>
          <w:p w14:paraId="5BE19F66"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1.8 (1.3-2.4)</w:t>
            </w:r>
          </w:p>
        </w:tc>
        <w:tc>
          <w:tcPr>
            <w:tcW w:w="1280" w:type="dxa"/>
          </w:tcPr>
          <w:p w14:paraId="79AD056F" w14:textId="77777777" w:rsidR="00045590" w:rsidRPr="00045590" w:rsidRDefault="00045590">
            <w:pPr>
              <w:autoSpaceDE w:val="0"/>
              <w:autoSpaceDN w:val="0"/>
              <w:adjustRightInd w:val="0"/>
              <w:jc w:val="center"/>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TRUE</w:t>
            </w:r>
          </w:p>
        </w:tc>
      </w:tr>
      <w:tr w:rsidR="005332B9" w:rsidRPr="00045590" w14:paraId="65201551" w14:textId="77777777" w:rsidTr="005A4219">
        <w:trPr>
          <w:trHeight w:val="300"/>
        </w:trPr>
        <w:tc>
          <w:tcPr>
            <w:tcW w:w="993" w:type="dxa"/>
          </w:tcPr>
          <w:p w14:paraId="6E6A6661"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3890</w:t>
            </w:r>
          </w:p>
        </w:tc>
        <w:tc>
          <w:tcPr>
            <w:tcW w:w="992" w:type="dxa"/>
          </w:tcPr>
          <w:p w14:paraId="02E699C4"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3990</w:t>
            </w:r>
          </w:p>
        </w:tc>
        <w:tc>
          <w:tcPr>
            <w:tcW w:w="1559" w:type="dxa"/>
          </w:tcPr>
          <w:p w14:paraId="63A5B7B6" w14:textId="68805A1B"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Cold spot</w:t>
            </w:r>
          </w:p>
        </w:tc>
        <w:tc>
          <w:tcPr>
            <w:tcW w:w="1980" w:type="dxa"/>
          </w:tcPr>
          <w:p w14:paraId="0F5F4619"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 xml:space="preserve">11 (3.6-22) </w:t>
            </w:r>
          </w:p>
        </w:tc>
        <w:tc>
          <w:tcPr>
            <w:tcW w:w="2268" w:type="dxa"/>
          </w:tcPr>
          <w:p w14:paraId="5510F5B0"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3.3 (2.3-4.9)</w:t>
            </w:r>
          </w:p>
        </w:tc>
        <w:tc>
          <w:tcPr>
            <w:tcW w:w="1280" w:type="dxa"/>
          </w:tcPr>
          <w:p w14:paraId="06AE3B28" w14:textId="77777777" w:rsidR="00045590" w:rsidRPr="00045590" w:rsidRDefault="00045590">
            <w:pPr>
              <w:autoSpaceDE w:val="0"/>
              <w:autoSpaceDN w:val="0"/>
              <w:adjustRightInd w:val="0"/>
              <w:jc w:val="center"/>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FALSE</w:t>
            </w:r>
          </w:p>
        </w:tc>
      </w:tr>
      <w:tr w:rsidR="005332B9" w:rsidRPr="00045590" w14:paraId="670D087C" w14:textId="77777777" w:rsidTr="005A4219">
        <w:trPr>
          <w:trHeight w:val="300"/>
        </w:trPr>
        <w:tc>
          <w:tcPr>
            <w:tcW w:w="993" w:type="dxa"/>
          </w:tcPr>
          <w:p w14:paraId="6C026A80"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5140</w:t>
            </w:r>
          </w:p>
        </w:tc>
        <w:tc>
          <w:tcPr>
            <w:tcW w:w="992" w:type="dxa"/>
          </w:tcPr>
          <w:p w14:paraId="33BC9102"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5340</w:t>
            </w:r>
          </w:p>
        </w:tc>
        <w:tc>
          <w:tcPr>
            <w:tcW w:w="1559" w:type="dxa"/>
          </w:tcPr>
          <w:p w14:paraId="6413D1C4" w14:textId="19533D08"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Cold spot</w:t>
            </w:r>
          </w:p>
        </w:tc>
        <w:tc>
          <w:tcPr>
            <w:tcW w:w="1980" w:type="dxa"/>
          </w:tcPr>
          <w:p w14:paraId="642CC958"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 xml:space="preserve">1 (0.48-1.7) </w:t>
            </w:r>
          </w:p>
        </w:tc>
        <w:tc>
          <w:tcPr>
            <w:tcW w:w="2268" w:type="dxa"/>
          </w:tcPr>
          <w:p w14:paraId="25352091"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2.1 (1.6-2.7)</w:t>
            </w:r>
          </w:p>
        </w:tc>
        <w:tc>
          <w:tcPr>
            <w:tcW w:w="1280" w:type="dxa"/>
          </w:tcPr>
          <w:p w14:paraId="022F2E3A" w14:textId="77777777" w:rsidR="00045590" w:rsidRPr="00045590" w:rsidRDefault="00045590">
            <w:pPr>
              <w:autoSpaceDE w:val="0"/>
              <w:autoSpaceDN w:val="0"/>
              <w:adjustRightInd w:val="0"/>
              <w:jc w:val="center"/>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TRUE</w:t>
            </w:r>
          </w:p>
        </w:tc>
      </w:tr>
      <w:tr w:rsidR="005332B9" w:rsidRPr="00045590" w14:paraId="3D410C02" w14:textId="77777777" w:rsidTr="005A4219">
        <w:trPr>
          <w:trHeight w:val="300"/>
        </w:trPr>
        <w:tc>
          <w:tcPr>
            <w:tcW w:w="993" w:type="dxa"/>
          </w:tcPr>
          <w:p w14:paraId="25E22827"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7790</w:t>
            </w:r>
          </w:p>
        </w:tc>
        <w:tc>
          <w:tcPr>
            <w:tcW w:w="992" w:type="dxa"/>
          </w:tcPr>
          <w:p w14:paraId="702B17D6"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8190</w:t>
            </w:r>
          </w:p>
        </w:tc>
        <w:tc>
          <w:tcPr>
            <w:tcW w:w="1559" w:type="dxa"/>
          </w:tcPr>
          <w:p w14:paraId="403E6B5F" w14:textId="15DC026D"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Cold spot</w:t>
            </w:r>
          </w:p>
        </w:tc>
        <w:tc>
          <w:tcPr>
            <w:tcW w:w="1980" w:type="dxa"/>
          </w:tcPr>
          <w:p w14:paraId="540E112D"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 xml:space="preserve">0.48 (-106-3) </w:t>
            </w:r>
          </w:p>
        </w:tc>
        <w:tc>
          <w:tcPr>
            <w:tcW w:w="2268" w:type="dxa"/>
          </w:tcPr>
          <w:p w14:paraId="3AB5D812"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1.8 (1.3-2.4)</w:t>
            </w:r>
          </w:p>
        </w:tc>
        <w:tc>
          <w:tcPr>
            <w:tcW w:w="1280" w:type="dxa"/>
          </w:tcPr>
          <w:p w14:paraId="6D2EF384" w14:textId="77777777" w:rsidR="00045590" w:rsidRPr="00045590" w:rsidRDefault="00045590">
            <w:pPr>
              <w:autoSpaceDE w:val="0"/>
              <w:autoSpaceDN w:val="0"/>
              <w:adjustRightInd w:val="0"/>
              <w:jc w:val="center"/>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TRUE</w:t>
            </w:r>
          </w:p>
        </w:tc>
      </w:tr>
      <w:tr w:rsidR="005332B9" w:rsidRPr="00045590" w14:paraId="119481D7" w14:textId="77777777" w:rsidTr="005A4219">
        <w:trPr>
          <w:trHeight w:val="300"/>
        </w:trPr>
        <w:tc>
          <w:tcPr>
            <w:tcW w:w="993" w:type="dxa"/>
          </w:tcPr>
          <w:p w14:paraId="75677BBD"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1090</w:t>
            </w:r>
          </w:p>
        </w:tc>
        <w:tc>
          <w:tcPr>
            <w:tcW w:w="992" w:type="dxa"/>
          </w:tcPr>
          <w:p w14:paraId="1E0308C2"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1189</w:t>
            </w:r>
          </w:p>
        </w:tc>
        <w:tc>
          <w:tcPr>
            <w:tcW w:w="1559" w:type="dxa"/>
          </w:tcPr>
          <w:p w14:paraId="7573C122" w14:textId="0EC95D3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Hot</w:t>
            </w:r>
            <w:r>
              <w:rPr>
                <w:rFonts w:ascii="Aptos Narrow" w:hAnsi="Aptos Narrow" w:cs="Aptos Narrow"/>
                <w:color w:val="000000"/>
                <w:kern w:val="0"/>
                <w:sz w:val="20"/>
                <w:szCs w:val="20"/>
              </w:rPr>
              <w:t xml:space="preserve"> </w:t>
            </w:r>
            <w:r w:rsidRPr="00045590">
              <w:rPr>
                <w:rFonts w:ascii="Aptos Narrow" w:hAnsi="Aptos Narrow" w:cs="Aptos Narrow"/>
                <w:color w:val="000000"/>
                <w:kern w:val="0"/>
                <w:sz w:val="20"/>
                <w:szCs w:val="20"/>
              </w:rPr>
              <w:t>spot</w:t>
            </w:r>
          </w:p>
        </w:tc>
        <w:tc>
          <w:tcPr>
            <w:tcW w:w="1980" w:type="dxa"/>
          </w:tcPr>
          <w:p w14:paraId="488B2976"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 xml:space="preserve">12 (3.5-20) </w:t>
            </w:r>
          </w:p>
        </w:tc>
        <w:tc>
          <w:tcPr>
            <w:tcW w:w="2268" w:type="dxa"/>
          </w:tcPr>
          <w:p w14:paraId="1DC2755A"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3.3 (2.2-5.6)</w:t>
            </w:r>
          </w:p>
        </w:tc>
        <w:tc>
          <w:tcPr>
            <w:tcW w:w="1280" w:type="dxa"/>
          </w:tcPr>
          <w:p w14:paraId="481CBD3C" w14:textId="77777777" w:rsidR="00045590" w:rsidRPr="00045590" w:rsidRDefault="00045590">
            <w:pPr>
              <w:autoSpaceDE w:val="0"/>
              <w:autoSpaceDN w:val="0"/>
              <w:adjustRightInd w:val="0"/>
              <w:jc w:val="center"/>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TRUE</w:t>
            </w:r>
          </w:p>
        </w:tc>
      </w:tr>
      <w:tr w:rsidR="005332B9" w:rsidRPr="00045590" w14:paraId="79FFB3DE" w14:textId="77777777" w:rsidTr="005A4219">
        <w:trPr>
          <w:trHeight w:val="300"/>
        </w:trPr>
        <w:tc>
          <w:tcPr>
            <w:tcW w:w="993" w:type="dxa"/>
          </w:tcPr>
          <w:p w14:paraId="5369821B"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3190</w:t>
            </w:r>
          </w:p>
        </w:tc>
        <w:tc>
          <w:tcPr>
            <w:tcW w:w="992" w:type="dxa"/>
          </w:tcPr>
          <w:p w14:paraId="11B11A08"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3289</w:t>
            </w:r>
          </w:p>
        </w:tc>
        <w:tc>
          <w:tcPr>
            <w:tcW w:w="1559" w:type="dxa"/>
          </w:tcPr>
          <w:p w14:paraId="52405EAD" w14:textId="5E09D055"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Hot</w:t>
            </w:r>
            <w:r>
              <w:rPr>
                <w:rFonts w:ascii="Aptos Narrow" w:hAnsi="Aptos Narrow" w:cs="Aptos Narrow"/>
                <w:color w:val="000000"/>
                <w:kern w:val="0"/>
                <w:sz w:val="20"/>
                <w:szCs w:val="20"/>
              </w:rPr>
              <w:t xml:space="preserve"> </w:t>
            </w:r>
            <w:r w:rsidRPr="00045590">
              <w:rPr>
                <w:rFonts w:ascii="Aptos Narrow" w:hAnsi="Aptos Narrow" w:cs="Aptos Narrow"/>
                <w:color w:val="000000"/>
                <w:kern w:val="0"/>
                <w:sz w:val="20"/>
                <w:szCs w:val="20"/>
              </w:rPr>
              <w:t>spot</w:t>
            </w:r>
          </w:p>
        </w:tc>
        <w:tc>
          <w:tcPr>
            <w:tcW w:w="1980" w:type="dxa"/>
          </w:tcPr>
          <w:p w14:paraId="75D30AA2"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 xml:space="preserve">8.7 (3.9-16) </w:t>
            </w:r>
          </w:p>
        </w:tc>
        <w:tc>
          <w:tcPr>
            <w:tcW w:w="2268" w:type="dxa"/>
          </w:tcPr>
          <w:p w14:paraId="3C4BD68C"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3.3 (2.2-5.6)</w:t>
            </w:r>
          </w:p>
        </w:tc>
        <w:tc>
          <w:tcPr>
            <w:tcW w:w="1280" w:type="dxa"/>
          </w:tcPr>
          <w:p w14:paraId="44728FB4" w14:textId="77777777" w:rsidR="00045590" w:rsidRPr="00045590" w:rsidRDefault="00045590">
            <w:pPr>
              <w:autoSpaceDE w:val="0"/>
              <w:autoSpaceDN w:val="0"/>
              <w:adjustRightInd w:val="0"/>
              <w:jc w:val="center"/>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TRUE</w:t>
            </w:r>
          </w:p>
        </w:tc>
      </w:tr>
      <w:tr w:rsidR="005332B9" w:rsidRPr="00045590" w14:paraId="6B3323EE" w14:textId="77777777" w:rsidTr="005A4219">
        <w:trPr>
          <w:trHeight w:val="300"/>
        </w:trPr>
        <w:tc>
          <w:tcPr>
            <w:tcW w:w="993" w:type="dxa"/>
          </w:tcPr>
          <w:p w14:paraId="78A2690F"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4090</w:t>
            </w:r>
          </w:p>
        </w:tc>
        <w:tc>
          <w:tcPr>
            <w:tcW w:w="992" w:type="dxa"/>
          </w:tcPr>
          <w:p w14:paraId="09A550F3"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4289</w:t>
            </w:r>
          </w:p>
        </w:tc>
        <w:tc>
          <w:tcPr>
            <w:tcW w:w="1559" w:type="dxa"/>
          </w:tcPr>
          <w:p w14:paraId="261F2E5B" w14:textId="398A466A"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Hot</w:t>
            </w:r>
            <w:r>
              <w:rPr>
                <w:rFonts w:ascii="Aptos Narrow" w:hAnsi="Aptos Narrow" w:cs="Aptos Narrow"/>
                <w:color w:val="000000"/>
                <w:kern w:val="0"/>
                <w:sz w:val="20"/>
                <w:szCs w:val="20"/>
              </w:rPr>
              <w:t xml:space="preserve"> </w:t>
            </w:r>
            <w:r w:rsidRPr="00045590">
              <w:rPr>
                <w:rFonts w:ascii="Aptos Narrow" w:hAnsi="Aptos Narrow" w:cs="Aptos Narrow"/>
                <w:color w:val="000000"/>
                <w:kern w:val="0"/>
                <w:sz w:val="20"/>
                <w:szCs w:val="20"/>
              </w:rPr>
              <w:t>spot</w:t>
            </w:r>
          </w:p>
        </w:tc>
        <w:tc>
          <w:tcPr>
            <w:tcW w:w="1980" w:type="dxa"/>
          </w:tcPr>
          <w:p w14:paraId="23494589"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 xml:space="preserve">6 (2.7-10) </w:t>
            </w:r>
          </w:p>
        </w:tc>
        <w:tc>
          <w:tcPr>
            <w:tcW w:w="2268" w:type="dxa"/>
          </w:tcPr>
          <w:p w14:paraId="4CFD69FE"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1.9 (1.4-2.5)</w:t>
            </w:r>
          </w:p>
        </w:tc>
        <w:tc>
          <w:tcPr>
            <w:tcW w:w="1280" w:type="dxa"/>
          </w:tcPr>
          <w:p w14:paraId="30D80B38" w14:textId="77777777" w:rsidR="00045590" w:rsidRPr="00045590" w:rsidRDefault="00045590">
            <w:pPr>
              <w:autoSpaceDE w:val="0"/>
              <w:autoSpaceDN w:val="0"/>
              <w:adjustRightInd w:val="0"/>
              <w:jc w:val="center"/>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TRUE</w:t>
            </w:r>
          </w:p>
        </w:tc>
      </w:tr>
      <w:tr w:rsidR="005332B9" w:rsidRPr="00045590" w14:paraId="72BA1E37" w14:textId="77777777" w:rsidTr="005A4219">
        <w:trPr>
          <w:trHeight w:val="300"/>
        </w:trPr>
        <w:tc>
          <w:tcPr>
            <w:tcW w:w="993" w:type="dxa"/>
          </w:tcPr>
          <w:p w14:paraId="3B9AE4B3"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5890</w:t>
            </w:r>
          </w:p>
        </w:tc>
        <w:tc>
          <w:tcPr>
            <w:tcW w:w="992" w:type="dxa"/>
          </w:tcPr>
          <w:p w14:paraId="4044710F"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6389</w:t>
            </w:r>
          </w:p>
        </w:tc>
        <w:tc>
          <w:tcPr>
            <w:tcW w:w="1559" w:type="dxa"/>
          </w:tcPr>
          <w:p w14:paraId="1CB2119C" w14:textId="08BC1BD0"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Hot</w:t>
            </w:r>
            <w:r>
              <w:rPr>
                <w:rFonts w:ascii="Aptos Narrow" w:hAnsi="Aptos Narrow" w:cs="Aptos Narrow"/>
                <w:color w:val="000000"/>
                <w:kern w:val="0"/>
                <w:sz w:val="20"/>
                <w:szCs w:val="20"/>
              </w:rPr>
              <w:t xml:space="preserve"> </w:t>
            </w:r>
            <w:r w:rsidRPr="00045590">
              <w:rPr>
                <w:rFonts w:ascii="Aptos Narrow" w:hAnsi="Aptos Narrow" w:cs="Aptos Narrow"/>
                <w:color w:val="000000"/>
                <w:kern w:val="0"/>
                <w:sz w:val="20"/>
                <w:szCs w:val="20"/>
              </w:rPr>
              <w:t>spot</w:t>
            </w:r>
          </w:p>
        </w:tc>
        <w:tc>
          <w:tcPr>
            <w:tcW w:w="1980" w:type="dxa"/>
          </w:tcPr>
          <w:p w14:paraId="03451528"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 xml:space="preserve">6.9 (4.1-9.6) </w:t>
            </w:r>
          </w:p>
        </w:tc>
        <w:tc>
          <w:tcPr>
            <w:tcW w:w="2268" w:type="dxa"/>
          </w:tcPr>
          <w:p w14:paraId="0C495329"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2 (1.5-2.4)</w:t>
            </w:r>
          </w:p>
        </w:tc>
        <w:tc>
          <w:tcPr>
            <w:tcW w:w="1280" w:type="dxa"/>
          </w:tcPr>
          <w:p w14:paraId="74080524" w14:textId="77777777" w:rsidR="00045590" w:rsidRPr="00045590" w:rsidRDefault="00045590">
            <w:pPr>
              <w:autoSpaceDE w:val="0"/>
              <w:autoSpaceDN w:val="0"/>
              <w:adjustRightInd w:val="0"/>
              <w:jc w:val="center"/>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TRUE</w:t>
            </w:r>
          </w:p>
        </w:tc>
      </w:tr>
      <w:tr w:rsidR="005332B9" w:rsidRPr="00045590" w14:paraId="3B79F84E" w14:textId="77777777" w:rsidTr="005A4219">
        <w:trPr>
          <w:trHeight w:val="300"/>
        </w:trPr>
        <w:tc>
          <w:tcPr>
            <w:tcW w:w="993" w:type="dxa"/>
          </w:tcPr>
          <w:p w14:paraId="77BFAB63"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8290</w:t>
            </w:r>
          </w:p>
        </w:tc>
        <w:tc>
          <w:tcPr>
            <w:tcW w:w="992" w:type="dxa"/>
          </w:tcPr>
          <w:p w14:paraId="0F1EE80F" w14:textId="77777777" w:rsidR="00045590" w:rsidRPr="00045590" w:rsidRDefault="00045590">
            <w:pPr>
              <w:autoSpaceDE w:val="0"/>
              <w:autoSpaceDN w:val="0"/>
              <w:adjustRightInd w:val="0"/>
              <w:jc w:val="right"/>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9090</w:t>
            </w:r>
          </w:p>
        </w:tc>
        <w:tc>
          <w:tcPr>
            <w:tcW w:w="1559" w:type="dxa"/>
          </w:tcPr>
          <w:p w14:paraId="2FB93AED" w14:textId="3383C318"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Hot</w:t>
            </w:r>
            <w:r>
              <w:rPr>
                <w:rFonts w:ascii="Aptos Narrow" w:hAnsi="Aptos Narrow" w:cs="Aptos Narrow"/>
                <w:color w:val="000000"/>
                <w:kern w:val="0"/>
                <w:sz w:val="20"/>
                <w:szCs w:val="20"/>
              </w:rPr>
              <w:t xml:space="preserve"> </w:t>
            </w:r>
            <w:r w:rsidRPr="00045590">
              <w:rPr>
                <w:rFonts w:ascii="Aptos Narrow" w:hAnsi="Aptos Narrow" w:cs="Aptos Narrow"/>
                <w:color w:val="000000"/>
                <w:kern w:val="0"/>
                <w:sz w:val="20"/>
                <w:szCs w:val="20"/>
              </w:rPr>
              <w:t>spot</w:t>
            </w:r>
          </w:p>
        </w:tc>
        <w:tc>
          <w:tcPr>
            <w:tcW w:w="1980" w:type="dxa"/>
          </w:tcPr>
          <w:p w14:paraId="2697C9F5"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 xml:space="preserve">3.5 (2.3-5) </w:t>
            </w:r>
          </w:p>
        </w:tc>
        <w:tc>
          <w:tcPr>
            <w:tcW w:w="2268" w:type="dxa"/>
          </w:tcPr>
          <w:p w14:paraId="282B8A4E" w14:textId="77777777" w:rsidR="00045590" w:rsidRPr="00045590" w:rsidRDefault="00045590">
            <w:pPr>
              <w:autoSpaceDE w:val="0"/>
              <w:autoSpaceDN w:val="0"/>
              <w:adjustRightInd w:val="0"/>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1.9 (1.5-2.3)</w:t>
            </w:r>
          </w:p>
        </w:tc>
        <w:tc>
          <w:tcPr>
            <w:tcW w:w="1280" w:type="dxa"/>
          </w:tcPr>
          <w:p w14:paraId="2965A50F" w14:textId="77777777" w:rsidR="00045590" w:rsidRPr="00045590" w:rsidRDefault="00045590">
            <w:pPr>
              <w:autoSpaceDE w:val="0"/>
              <w:autoSpaceDN w:val="0"/>
              <w:adjustRightInd w:val="0"/>
              <w:jc w:val="center"/>
              <w:rPr>
                <w:rFonts w:ascii="Aptos Narrow" w:hAnsi="Aptos Narrow" w:cs="Aptos Narrow"/>
                <w:color w:val="000000"/>
                <w:kern w:val="0"/>
                <w:sz w:val="20"/>
                <w:szCs w:val="20"/>
              </w:rPr>
            </w:pPr>
            <w:r w:rsidRPr="00045590">
              <w:rPr>
                <w:rFonts w:ascii="Aptos Narrow" w:hAnsi="Aptos Narrow" w:cs="Aptos Narrow"/>
                <w:color w:val="000000"/>
                <w:kern w:val="0"/>
                <w:sz w:val="20"/>
                <w:szCs w:val="20"/>
              </w:rPr>
              <w:t>TRUE</w:t>
            </w:r>
          </w:p>
        </w:tc>
      </w:tr>
    </w:tbl>
    <w:p w14:paraId="430AFA58" w14:textId="77777777" w:rsidR="006F2134" w:rsidRPr="00AA433C" w:rsidRDefault="006F2134" w:rsidP="00373A21">
      <w:pPr>
        <w:spacing w:line="276" w:lineRule="auto"/>
        <w:jc w:val="both"/>
        <w:rPr>
          <w:rFonts w:ascii="Helvetica" w:hAnsi="Helvetica"/>
          <w:sz w:val="20"/>
          <w:szCs w:val="20"/>
        </w:rPr>
      </w:pPr>
    </w:p>
    <w:p w14:paraId="7D728A51" w14:textId="77777777" w:rsidR="00E04AA0" w:rsidRPr="00AA433C" w:rsidRDefault="00E04AA0" w:rsidP="00373A21">
      <w:pPr>
        <w:spacing w:line="276" w:lineRule="auto"/>
        <w:jc w:val="both"/>
        <w:rPr>
          <w:rFonts w:ascii="Helvetica" w:hAnsi="Helvetica"/>
          <w:sz w:val="20"/>
          <w:szCs w:val="20"/>
        </w:rPr>
      </w:pPr>
    </w:p>
    <w:p w14:paraId="2A1660AE" w14:textId="487F38D2" w:rsidR="00E132F7" w:rsidRDefault="00E132F7" w:rsidP="00373A21">
      <w:pPr>
        <w:spacing w:after="120" w:line="276" w:lineRule="auto"/>
        <w:jc w:val="both"/>
        <w:rPr>
          <w:rFonts w:ascii="Helvetica" w:hAnsi="Helvetica"/>
          <w:b/>
          <w:bCs/>
          <w:sz w:val="21"/>
          <w:szCs w:val="21"/>
        </w:rPr>
      </w:pPr>
    </w:p>
    <w:p w14:paraId="1251C59E" w14:textId="04FF735B" w:rsidR="00447D61" w:rsidRDefault="00447D61" w:rsidP="00373A21">
      <w:pPr>
        <w:spacing w:after="120" w:line="276" w:lineRule="auto"/>
        <w:jc w:val="both"/>
        <w:rPr>
          <w:rFonts w:ascii="Helvetica" w:hAnsi="Helvetica"/>
          <w:b/>
          <w:bCs/>
          <w:sz w:val="21"/>
          <w:szCs w:val="21"/>
        </w:rPr>
      </w:pPr>
    </w:p>
    <w:p w14:paraId="59A18FC6" w14:textId="77777777" w:rsidR="00D21913" w:rsidRDefault="00D21913" w:rsidP="00373A21">
      <w:pPr>
        <w:spacing w:after="120" w:line="276" w:lineRule="auto"/>
        <w:jc w:val="both"/>
        <w:rPr>
          <w:rFonts w:ascii="Helvetica" w:hAnsi="Helvetica"/>
          <w:b/>
          <w:bCs/>
          <w:sz w:val="21"/>
          <w:szCs w:val="21"/>
        </w:rPr>
      </w:pPr>
    </w:p>
    <w:p w14:paraId="000C8ED1" w14:textId="01A95EAC" w:rsidR="00157DB2" w:rsidRDefault="00157DB2" w:rsidP="00373A21">
      <w:pPr>
        <w:spacing w:after="120" w:line="276" w:lineRule="auto"/>
        <w:jc w:val="both"/>
        <w:rPr>
          <w:rFonts w:ascii="Helvetica" w:hAnsi="Helvetica"/>
          <w:b/>
          <w:bCs/>
          <w:sz w:val="21"/>
          <w:szCs w:val="21"/>
        </w:rPr>
      </w:pPr>
      <w:r>
        <w:rPr>
          <w:rFonts w:ascii="Helvetica" w:hAnsi="Helvetica"/>
          <w:noProof/>
          <w:sz w:val="21"/>
          <w:szCs w:val="21"/>
        </w:rPr>
        <w:lastRenderedPageBreak/>
        <w:drawing>
          <wp:inline distT="0" distB="0" distL="0" distR="0" wp14:anchorId="71E48E25" wp14:editId="308CFCBC">
            <wp:extent cx="5731510" cy="3871595"/>
            <wp:effectExtent l="0" t="0" r="0" b="1905"/>
            <wp:docPr id="1323719290" name="Picture 5" descr="A graph of different types of ge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398832" name="Picture 5" descr="A graph of different types of ge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3871595"/>
                    </a:xfrm>
                    <a:prstGeom prst="rect">
                      <a:avLst/>
                    </a:prstGeom>
                  </pic:spPr>
                </pic:pic>
              </a:graphicData>
            </a:graphic>
          </wp:inline>
        </w:drawing>
      </w:r>
    </w:p>
    <w:p w14:paraId="7CA4303A" w14:textId="69C73737" w:rsidR="001D5AAE" w:rsidRPr="00A65CAC" w:rsidRDefault="001D5AAE" w:rsidP="001D5AAE">
      <w:pPr>
        <w:spacing w:line="276" w:lineRule="auto"/>
        <w:jc w:val="both"/>
        <w:rPr>
          <w:rFonts w:ascii="Helvetica" w:hAnsi="Helvetica"/>
          <w:sz w:val="18"/>
          <w:szCs w:val="18"/>
        </w:rPr>
      </w:pPr>
      <w:r w:rsidRPr="00AA433C">
        <w:rPr>
          <w:rFonts w:ascii="Helvetica" w:hAnsi="Helvetica"/>
          <w:b/>
          <w:bCs/>
          <w:sz w:val="18"/>
          <w:szCs w:val="18"/>
        </w:rPr>
        <w:t>Figure 4: Substantial differences in recombination rate in ENV by</w:t>
      </w:r>
      <w:r>
        <w:rPr>
          <w:rFonts w:ascii="Helvetica" w:hAnsi="Helvetica"/>
          <w:b/>
          <w:bCs/>
          <w:sz w:val="18"/>
          <w:szCs w:val="18"/>
        </w:rPr>
        <w:t xml:space="preserve"> mutation type</w:t>
      </w:r>
      <w:r w:rsidRPr="00AA433C">
        <w:rPr>
          <w:rFonts w:ascii="Helvetica" w:hAnsi="Helvetica"/>
          <w:b/>
          <w:bCs/>
          <w:sz w:val="18"/>
          <w:szCs w:val="18"/>
        </w:rPr>
        <w:t xml:space="preserve">. </w:t>
      </w:r>
      <w:r w:rsidRPr="00AA433C">
        <w:rPr>
          <w:rFonts w:ascii="Helvetica" w:hAnsi="Helvetica"/>
          <w:sz w:val="18"/>
          <w:szCs w:val="18"/>
        </w:rPr>
        <w:t xml:space="preserve">The recombination rate is estimated separately by </w:t>
      </w:r>
      <w:r>
        <w:rPr>
          <w:rFonts w:ascii="Helvetica" w:hAnsi="Helvetica"/>
          <w:sz w:val="18"/>
          <w:szCs w:val="18"/>
        </w:rPr>
        <w:t xml:space="preserve">mutation type (non-synonymous vs synonymous) </w:t>
      </w:r>
      <w:r w:rsidRPr="00AA433C">
        <w:rPr>
          <w:rFonts w:ascii="Helvetica" w:hAnsi="Helvetica"/>
          <w:sz w:val="18"/>
          <w:szCs w:val="18"/>
        </w:rPr>
        <w:t>of ENV, GAG and POL</w:t>
      </w:r>
      <w:r w:rsidR="002321A7">
        <w:rPr>
          <w:rFonts w:ascii="Helvetica" w:hAnsi="Helvetica"/>
          <w:sz w:val="18"/>
          <w:szCs w:val="18"/>
        </w:rPr>
        <w:t xml:space="preserve"> for all data points within the </w:t>
      </w:r>
      <w:proofErr w:type="spellStart"/>
      <w:r w:rsidR="002321A7">
        <w:rPr>
          <w:rFonts w:ascii="Helvetica" w:hAnsi="Helvetica"/>
          <w:sz w:val="18"/>
          <w:szCs w:val="18"/>
        </w:rPr>
        <w:t>releant</w:t>
      </w:r>
      <w:proofErr w:type="spellEnd"/>
      <w:r w:rsidR="002321A7">
        <w:rPr>
          <w:rFonts w:ascii="Helvetica" w:hAnsi="Helvetica"/>
          <w:sz w:val="18"/>
          <w:szCs w:val="18"/>
        </w:rPr>
        <w:t xml:space="preserve"> genes. </w:t>
      </w:r>
      <w:r>
        <w:rPr>
          <w:rFonts w:ascii="Helvetica" w:hAnsi="Helvetica"/>
          <w:sz w:val="18"/>
          <w:szCs w:val="18"/>
        </w:rPr>
        <w:t xml:space="preserve">Pairs </w:t>
      </w:r>
      <w:r w:rsidRPr="00AA433C">
        <w:rPr>
          <w:rFonts w:ascii="Helvetica" w:hAnsi="Helvetica"/>
          <w:sz w:val="18"/>
          <w:szCs w:val="18"/>
        </w:rPr>
        <w:t>of sites included in the ‘</w:t>
      </w:r>
      <w:r>
        <w:rPr>
          <w:rFonts w:ascii="Helvetica" w:hAnsi="Helvetica"/>
          <w:sz w:val="18"/>
          <w:szCs w:val="18"/>
        </w:rPr>
        <w:t>non synonymous’</w:t>
      </w:r>
      <w:r w:rsidRPr="00AA433C">
        <w:rPr>
          <w:rFonts w:ascii="Helvetica" w:hAnsi="Helvetica"/>
          <w:sz w:val="18"/>
          <w:szCs w:val="18"/>
        </w:rPr>
        <w:t xml:space="preserve"> group are restricted to pairs where </w:t>
      </w:r>
      <w:r>
        <w:rPr>
          <w:rFonts w:ascii="Helvetica" w:hAnsi="Helvetica"/>
          <w:sz w:val="18"/>
          <w:szCs w:val="18"/>
        </w:rPr>
        <w:t>the selection of the minor allele at both sites would result in a protein-level change, assuming no nucleotide substitutions at other sites within the same codon</w:t>
      </w:r>
      <w:r w:rsidRPr="00AA433C">
        <w:rPr>
          <w:rFonts w:ascii="Helvetica" w:hAnsi="Helvetica"/>
          <w:sz w:val="18"/>
          <w:szCs w:val="18"/>
        </w:rPr>
        <w:t xml:space="preserve">. Error bars represent 95% confidence intervals generated by bootstrap replicates. </w:t>
      </w:r>
      <w:r>
        <w:rPr>
          <w:rFonts w:ascii="Helvetica" w:hAnsi="Helvetica"/>
          <w:sz w:val="18"/>
          <w:szCs w:val="18"/>
        </w:rPr>
        <w:t xml:space="preserve">In </w:t>
      </w:r>
      <w:r w:rsidRPr="00F33F51">
        <w:rPr>
          <w:rFonts w:ascii="Helvetica" w:hAnsi="Helvetica"/>
          <w:i/>
          <w:iCs/>
          <w:sz w:val="18"/>
          <w:szCs w:val="18"/>
        </w:rPr>
        <w:t>env</w:t>
      </w:r>
      <w:r>
        <w:rPr>
          <w:rFonts w:ascii="Helvetica" w:hAnsi="Helvetica"/>
          <w:sz w:val="18"/>
          <w:szCs w:val="18"/>
        </w:rPr>
        <w:t>, we propose that a</w:t>
      </w:r>
      <w:r w:rsidRPr="00AA433C">
        <w:rPr>
          <w:rFonts w:ascii="Helvetica" w:hAnsi="Helvetica"/>
          <w:sz w:val="18"/>
          <w:szCs w:val="18"/>
        </w:rPr>
        <w:t xml:space="preserve"> lower rate of measured recombination in pairs of sites at </w:t>
      </w:r>
      <w:r>
        <w:rPr>
          <w:rFonts w:ascii="Helvetica" w:hAnsi="Helvetica"/>
          <w:sz w:val="18"/>
          <w:szCs w:val="18"/>
        </w:rPr>
        <w:t>which there is a non-synonymous change</w:t>
      </w:r>
      <w:r w:rsidRPr="00AA433C">
        <w:rPr>
          <w:rFonts w:ascii="Helvetica" w:hAnsi="Helvetica"/>
          <w:sz w:val="18"/>
          <w:szCs w:val="18"/>
        </w:rPr>
        <w:t xml:space="preserve"> signifies selection against recombinants.</w:t>
      </w:r>
    </w:p>
    <w:p w14:paraId="7AB7209D" w14:textId="77777777" w:rsidR="002B43B6" w:rsidRDefault="002B43B6" w:rsidP="002B43B6">
      <w:pPr>
        <w:spacing w:after="120" w:line="276" w:lineRule="auto"/>
        <w:jc w:val="both"/>
        <w:rPr>
          <w:rFonts w:ascii="Helvetica" w:hAnsi="Helvetica"/>
          <w:sz w:val="21"/>
          <w:szCs w:val="21"/>
        </w:rPr>
      </w:pPr>
    </w:p>
    <w:p w14:paraId="5E6B17BA" w14:textId="77777777" w:rsidR="002B43B6" w:rsidRDefault="002B43B6" w:rsidP="002B43B6">
      <w:pPr>
        <w:spacing w:after="120" w:line="276" w:lineRule="auto"/>
        <w:jc w:val="both"/>
        <w:rPr>
          <w:rFonts w:ascii="Helvetica" w:hAnsi="Helvetica"/>
          <w:sz w:val="21"/>
          <w:szCs w:val="21"/>
        </w:rPr>
      </w:pPr>
    </w:p>
    <w:p w14:paraId="7BE1738E" w14:textId="77777777" w:rsidR="002B43B6" w:rsidRPr="00AA433C" w:rsidRDefault="002B43B6" w:rsidP="00373A21">
      <w:pPr>
        <w:spacing w:after="120" w:line="276" w:lineRule="auto"/>
        <w:jc w:val="both"/>
        <w:rPr>
          <w:rFonts w:ascii="Helvetica" w:hAnsi="Helvetica"/>
          <w:b/>
          <w:bCs/>
          <w:sz w:val="21"/>
          <w:szCs w:val="21"/>
        </w:rPr>
      </w:pPr>
    </w:p>
    <w:p w14:paraId="734645CE" w14:textId="77777777" w:rsidR="00995D34" w:rsidRPr="00373A21" w:rsidRDefault="00995D34" w:rsidP="00373A21">
      <w:pPr>
        <w:spacing w:after="120" w:line="276" w:lineRule="auto"/>
        <w:jc w:val="both"/>
        <w:rPr>
          <w:rFonts w:ascii="Helvetica" w:hAnsi="Helvetica"/>
          <w:sz w:val="21"/>
          <w:szCs w:val="21"/>
        </w:rPr>
      </w:pPr>
    </w:p>
    <w:sectPr w:rsidR="00995D34" w:rsidRPr="00373A21" w:rsidSect="00D142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F564FE"/>
    <w:multiLevelType w:val="hybridMultilevel"/>
    <w:tmpl w:val="AA4812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CA05E3D"/>
    <w:multiLevelType w:val="hybridMultilevel"/>
    <w:tmpl w:val="403236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22189359">
    <w:abstractNumId w:val="0"/>
  </w:num>
  <w:num w:numId="2" w16cid:durableId="10509584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97D"/>
    <w:rsid w:val="00000054"/>
    <w:rsid w:val="000009B8"/>
    <w:rsid w:val="00004340"/>
    <w:rsid w:val="00004B86"/>
    <w:rsid w:val="000104F2"/>
    <w:rsid w:val="0001225C"/>
    <w:rsid w:val="0001405E"/>
    <w:rsid w:val="00015A4E"/>
    <w:rsid w:val="00016E97"/>
    <w:rsid w:val="000172BF"/>
    <w:rsid w:val="00017C09"/>
    <w:rsid w:val="00023E4A"/>
    <w:rsid w:val="000244E3"/>
    <w:rsid w:val="00025252"/>
    <w:rsid w:val="00026977"/>
    <w:rsid w:val="00027520"/>
    <w:rsid w:val="0002762F"/>
    <w:rsid w:val="00027F7C"/>
    <w:rsid w:val="0003086F"/>
    <w:rsid w:val="000308A7"/>
    <w:rsid w:val="000310EC"/>
    <w:rsid w:val="00031966"/>
    <w:rsid w:val="00033A9B"/>
    <w:rsid w:val="00034AD7"/>
    <w:rsid w:val="000352BC"/>
    <w:rsid w:val="00036B31"/>
    <w:rsid w:val="00041216"/>
    <w:rsid w:val="00045590"/>
    <w:rsid w:val="00046B35"/>
    <w:rsid w:val="00053FCD"/>
    <w:rsid w:val="000555D0"/>
    <w:rsid w:val="000564D5"/>
    <w:rsid w:val="00061F8D"/>
    <w:rsid w:val="00064AF0"/>
    <w:rsid w:val="00064EC0"/>
    <w:rsid w:val="000671D8"/>
    <w:rsid w:val="00067810"/>
    <w:rsid w:val="00070FCA"/>
    <w:rsid w:val="00071792"/>
    <w:rsid w:val="00073B44"/>
    <w:rsid w:val="00073C97"/>
    <w:rsid w:val="00076647"/>
    <w:rsid w:val="0007664F"/>
    <w:rsid w:val="00080C24"/>
    <w:rsid w:val="00081877"/>
    <w:rsid w:val="00082DC5"/>
    <w:rsid w:val="00085DE7"/>
    <w:rsid w:val="000A438B"/>
    <w:rsid w:val="000A4C41"/>
    <w:rsid w:val="000A6F08"/>
    <w:rsid w:val="000C0D8E"/>
    <w:rsid w:val="000C5A7A"/>
    <w:rsid w:val="000C7CED"/>
    <w:rsid w:val="000D4F86"/>
    <w:rsid w:val="000D7F66"/>
    <w:rsid w:val="000E1A7F"/>
    <w:rsid w:val="000E7638"/>
    <w:rsid w:val="000F2975"/>
    <w:rsid w:val="000F3998"/>
    <w:rsid w:val="000F3DE4"/>
    <w:rsid w:val="000F4FE5"/>
    <w:rsid w:val="000F5E4C"/>
    <w:rsid w:val="000F6A1F"/>
    <w:rsid w:val="000F75B6"/>
    <w:rsid w:val="00104C2C"/>
    <w:rsid w:val="0010537C"/>
    <w:rsid w:val="00106D25"/>
    <w:rsid w:val="00107755"/>
    <w:rsid w:val="0011287E"/>
    <w:rsid w:val="00112A07"/>
    <w:rsid w:val="001140A0"/>
    <w:rsid w:val="001159CB"/>
    <w:rsid w:val="00115B7F"/>
    <w:rsid w:val="00120D43"/>
    <w:rsid w:val="001275BF"/>
    <w:rsid w:val="00132AB3"/>
    <w:rsid w:val="00135A0E"/>
    <w:rsid w:val="00136D3E"/>
    <w:rsid w:val="001408D2"/>
    <w:rsid w:val="00140F80"/>
    <w:rsid w:val="00142446"/>
    <w:rsid w:val="00142B7D"/>
    <w:rsid w:val="00142C3E"/>
    <w:rsid w:val="00146E96"/>
    <w:rsid w:val="0015047C"/>
    <w:rsid w:val="00151DB0"/>
    <w:rsid w:val="00157DB2"/>
    <w:rsid w:val="001651B9"/>
    <w:rsid w:val="0016769B"/>
    <w:rsid w:val="00170555"/>
    <w:rsid w:val="0017060E"/>
    <w:rsid w:val="00172A12"/>
    <w:rsid w:val="00175CC4"/>
    <w:rsid w:val="001776CC"/>
    <w:rsid w:val="00180675"/>
    <w:rsid w:val="00180681"/>
    <w:rsid w:val="00192ECA"/>
    <w:rsid w:val="001A3E50"/>
    <w:rsid w:val="001A6966"/>
    <w:rsid w:val="001A6B9D"/>
    <w:rsid w:val="001B0550"/>
    <w:rsid w:val="001B0860"/>
    <w:rsid w:val="001B2F6E"/>
    <w:rsid w:val="001B6440"/>
    <w:rsid w:val="001B70CF"/>
    <w:rsid w:val="001B7427"/>
    <w:rsid w:val="001C45A8"/>
    <w:rsid w:val="001D2514"/>
    <w:rsid w:val="001D27CA"/>
    <w:rsid w:val="001D5AAE"/>
    <w:rsid w:val="001E0284"/>
    <w:rsid w:val="001E561A"/>
    <w:rsid w:val="001F1AC9"/>
    <w:rsid w:val="00200B1C"/>
    <w:rsid w:val="0020379F"/>
    <w:rsid w:val="002038E1"/>
    <w:rsid w:val="0021304E"/>
    <w:rsid w:val="00213F7E"/>
    <w:rsid w:val="00214FF7"/>
    <w:rsid w:val="00215D0E"/>
    <w:rsid w:val="00217AD3"/>
    <w:rsid w:val="002206F2"/>
    <w:rsid w:val="002211F3"/>
    <w:rsid w:val="00221207"/>
    <w:rsid w:val="002213E3"/>
    <w:rsid w:val="00223D9F"/>
    <w:rsid w:val="002243C2"/>
    <w:rsid w:val="00225B61"/>
    <w:rsid w:val="002263C3"/>
    <w:rsid w:val="00226CD1"/>
    <w:rsid w:val="002277D3"/>
    <w:rsid w:val="00230C3B"/>
    <w:rsid w:val="00231D9C"/>
    <w:rsid w:val="002321A7"/>
    <w:rsid w:val="0024003F"/>
    <w:rsid w:val="00240F08"/>
    <w:rsid w:val="00241195"/>
    <w:rsid w:val="0024694F"/>
    <w:rsid w:val="00253322"/>
    <w:rsid w:val="002537B8"/>
    <w:rsid w:val="0026199E"/>
    <w:rsid w:val="0026210F"/>
    <w:rsid w:val="00265131"/>
    <w:rsid w:val="00272327"/>
    <w:rsid w:val="00273CBE"/>
    <w:rsid w:val="002742FB"/>
    <w:rsid w:val="0027433D"/>
    <w:rsid w:val="0027740C"/>
    <w:rsid w:val="0027745C"/>
    <w:rsid w:val="00277FE7"/>
    <w:rsid w:val="00280519"/>
    <w:rsid w:val="00281374"/>
    <w:rsid w:val="00283E49"/>
    <w:rsid w:val="00284254"/>
    <w:rsid w:val="00284866"/>
    <w:rsid w:val="00286FC9"/>
    <w:rsid w:val="00292D66"/>
    <w:rsid w:val="0029398F"/>
    <w:rsid w:val="00295A40"/>
    <w:rsid w:val="00295F3D"/>
    <w:rsid w:val="002A0A6C"/>
    <w:rsid w:val="002A2140"/>
    <w:rsid w:val="002A41E5"/>
    <w:rsid w:val="002A6F4D"/>
    <w:rsid w:val="002B0312"/>
    <w:rsid w:val="002B1172"/>
    <w:rsid w:val="002B43B6"/>
    <w:rsid w:val="002B5342"/>
    <w:rsid w:val="002C142C"/>
    <w:rsid w:val="002C1C0A"/>
    <w:rsid w:val="002C5EA4"/>
    <w:rsid w:val="002D3707"/>
    <w:rsid w:val="002D37A4"/>
    <w:rsid w:val="002D6AE3"/>
    <w:rsid w:val="002D6EE2"/>
    <w:rsid w:val="002E0F35"/>
    <w:rsid w:val="002E1944"/>
    <w:rsid w:val="002E22E6"/>
    <w:rsid w:val="002E4506"/>
    <w:rsid w:val="002E5740"/>
    <w:rsid w:val="002F154D"/>
    <w:rsid w:val="002F2109"/>
    <w:rsid w:val="002F3263"/>
    <w:rsid w:val="002F4BAB"/>
    <w:rsid w:val="002F5DB9"/>
    <w:rsid w:val="003009EB"/>
    <w:rsid w:val="0030120C"/>
    <w:rsid w:val="00304023"/>
    <w:rsid w:val="0030565F"/>
    <w:rsid w:val="003059A5"/>
    <w:rsid w:val="00311B14"/>
    <w:rsid w:val="003126A3"/>
    <w:rsid w:val="00313E2A"/>
    <w:rsid w:val="003142B2"/>
    <w:rsid w:val="00314419"/>
    <w:rsid w:val="00314C40"/>
    <w:rsid w:val="00315930"/>
    <w:rsid w:val="00316565"/>
    <w:rsid w:val="00320363"/>
    <w:rsid w:val="00324484"/>
    <w:rsid w:val="00325317"/>
    <w:rsid w:val="0032650A"/>
    <w:rsid w:val="0032697C"/>
    <w:rsid w:val="003303B4"/>
    <w:rsid w:val="00330546"/>
    <w:rsid w:val="00330B5D"/>
    <w:rsid w:val="00334E52"/>
    <w:rsid w:val="00335AF7"/>
    <w:rsid w:val="0033699F"/>
    <w:rsid w:val="00342536"/>
    <w:rsid w:val="00345205"/>
    <w:rsid w:val="003535BE"/>
    <w:rsid w:val="00355F31"/>
    <w:rsid w:val="0035735E"/>
    <w:rsid w:val="003627AF"/>
    <w:rsid w:val="003631D2"/>
    <w:rsid w:val="003642DD"/>
    <w:rsid w:val="00365189"/>
    <w:rsid w:val="00365D81"/>
    <w:rsid w:val="00366485"/>
    <w:rsid w:val="00371BC6"/>
    <w:rsid w:val="00373A21"/>
    <w:rsid w:val="0037486E"/>
    <w:rsid w:val="00376147"/>
    <w:rsid w:val="0038344C"/>
    <w:rsid w:val="00385E28"/>
    <w:rsid w:val="0039194F"/>
    <w:rsid w:val="00393760"/>
    <w:rsid w:val="003954AC"/>
    <w:rsid w:val="00395BAE"/>
    <w:rsid w:val="003A0F26"/>
    <w:rsid w:val="003A2E85"/>
    <w:rsid w:val="003A2F04"/>
    <w:rsid w:val="003A4809"/>
    <w:rsid w:val="003A4A00"/>
    <w:rsid w:val="003A4D11"/>
    <w:rsid w:val="003A5D6A"/>
    <w:rsid w:val="003A73C9"/>
    <w:rsid w:val="003A7C25"/>
    <w:rsid w:val="003B14D5"/>
    <w:rsid w:val="003B319F"/>
    <w:rsid w:val="003B595F"/>
    <w:rsid w:val="003B60D3"/>
    <w:rsid w:val="003C1FAF"/>
    <w:rsid w:val="003C31B0"/>
    <w:rsid w:val="003C7434"/>
    <w:rsid w:val="003C7B33"/>
    <w:rsid w:val="003D12A2"/>
    <w:rsid w:val="003D1B86"/>
    <w:rsid w:val="003D51EC"/>
    <w:rsid w:val="003D5BCD"/>
    <w:rsid w:val="003E096E"/>
    <w:rsid w:val="003E0E4B"/>
    <w:rsid w:val="003E29B2"/>
    <w:rsid w:val="003E4896"/>
    <w:rsid w:val="003E50C6"/>
    <w:rsid w:val="003E5C71"/>
    <w:rsid w:val="003F0BE3"/>
    <w:rsid w:val="003F2EBC"/>
    <w:rsid w:val="003F3353"/>
    <w:rsid w:val="003F35E3"/>
    <w:rsid w:val="003F51D6"/>
    <w:rsid w:val="003F597E"/>
    <w:rsid w:val="003F6CDE"/>
    <w:rsid w:val="00400837"/>
    <w:rsid w:val="00402123"/>
    <w:rsid w:val="00410209"/>
    <w:rsid w:val="004126F3"/>
    <w:rsid w:val="00412758"/>
    <w:rsid w:val="00412887"/>
    <w:rsid w:val="00412972"/>
    <w:rsid w:val="00413664"/>
    <w:rsid w:val="00413911"/>
    <w:rsid w:val="00414D11"/>
    <w:rsid w:val="00417E32"/>
    <w:rsid w:val="00417E53"/>
    <w:rsid w:val="004216D6"/>
    <w:rsid w:val="004228DB"/>
    <w:rsid w:val="0043237A"/>
    <w:rsid w:val="00445156"/>
    <w:rsid w:val="00447138"/>
    <w:rsid w:val="004473B1"/>
    <w:rsid w:val="00447D61"/>
    <w:rsid w:val="00450724"/>
    <w:rsid w:val="00450E64"/>
    <w:rsid w:val="0045184A"/>
    <w:rsid w:val="00452E60"/>
    <w:rsid w:val="00456138"/>
    <w:rsid w:val="0046467B"/>
    <w:rsid w:val="00464F86"/>
    <w:rsid w:val="00471FEB"/>
    <w:rsid w:val="0047492F"/>
    <w:rsid w:val="00475AB1"/>
    <w:rsid w:val="00476511"/>
    <w:rsid w:val="004765C5"/>
    <w:rsid w:val="0047733A"/>
    <w:rsid w:val="00481A3B"/>
    <w:rsid w:val="0048412C"/>
    <w:rsid w:val="004846E0"/>
    <w:rsid w:val="00491B77"/>
    <w:rsid w:val="00494BD6"/>
    <w:rsid w:val="004A1128"/>
    <w:rsid w:val="004A5947"/>
    <w:rsid w:val="004A61F7"/>
    <w:rsid w:val="004A6D70"/>
    <w:rsid w:val="004B0D77"/>
    <w:rsid w:val="004B1DA9"/>
    <w:rsid w:val="004B26DB"/>
    <w:rsid w:val="004B40EA"/>
    <w:rsid w:val="004B4168"/>
    <w:rsid w:val="004B595C"/>
    <w:rsid w:val="004B660C"/>
    <w:rsid w:val="004C31BA"/>
    <w:rsid w:val="004C7B97"/>
    <w:rsid w:val="004D14EC"/>
    <w:rsid w:val="004D27FA"/>
    <w:rsid w:val="004D38C5"/>
    <w:rsid w:val="004D3EF4"/>
    <w:rsid w:val="004D4927"/>
    <w:rsid w:val="004D632E"/>
    <w:rsid w:val="004D6CC2"/>
    <w:rsid w:val="004D7C87"/>
    <w:rsid w:val="004E074C"/>
    <w:rsid w:val="004E0869"/>
    <w:rsid w:val="004E2F62"/>
    <w:rsid w:val="004E6103"/>
    <w:rsid w:val="004F0492"/>
    <w:rsid w:val="004F076A"/>
    <w:rsid w:val="004F211F"/>
    <w:rsid w:val="004F26DA"/>
    <w:rsid w:val="004F3416"/>
    <w:rsid w:val="004F5B19"/>
    <w:rsid w:val="004F6ABC"/>
    <w:rsid w:val="00502D80"/>
    <w:rsid w:val="00504470"/>
    <w:rsid w:val="00504CB3"/>
    <w:rsid w:val="005055F8"/>
    <w:rsid w:val="00517B08"/>
    <w:rsid w:val="00522AD7"/>
    <w:rsid w:val="00526058"/>
    <w:rsid w:val="00527359"/>
    <w:rsid w:val="005332B9"/>
    <w:rsid w:val="005335FE"/>
    <w:rsid w:val="0053718C"/>
    <w:rsid w:val="005374E0"/>
    <w:rsid w:val="005378A8"/>
    <w:rsid w:val="0054180F"/>
    <w:rsid w:val="00542986"/>
    <w:rsid w:val="00550250"/>
    <w:rsid w:val="005521FA"/>
    <w:rsid w:val="00554D0D"/>
    <w:rsid w:val="00560AC1"/>
    <w:rsid w:val="0056535C"/>
    <w:rsid w:val="00566DAC"/>
    <w:rsid w:val="005679EC"/>
    <w:rsid w:val="00570BF5"/>
    <w:rsid w:val="005710F4"/>
    <w:rsid w:val="005772FF"/>
    <w:rsid w:val="00580143"/>
    <w:rsid w:val="00580DC4"/>
    <w:rsid w:val="00583FC4"/>
    <w:rsid w:val="00585D9F"/>
    <w:rsid w:val="00592ADF"/>
    <w:rsid w:val="00595115"/>
    <w:rsid w:val="00595B65"/>
    <w:rsid w:val="00595E16"/>
    <w:rsid w:val="00596621"/>
    <w:rsid w:val="0059718A"/>
    <w:rsid w:val="00597B9A"/>
    <w:rsid w:val="005A0AFA"/>
    <w:rsid w:val="005A140C"/>
    <w:rsid w:val="005A16FC"/>
    <w:rsid w:val="005A1D8B"/>
    <w:rsid w:val="005A2869"/>
    <w:rsid w:val="005A2F80"/>
    <w:rsid w:val="005A4219"/>
    <w:rsid w:val="005A4A85"/>
    <w:rsid w:val="005A6D0D"/>
    <w:rsid w:val="005A7404"/>
    <w:rsid w:val="005B0357"/>
    <w:rsid w:val="005B06A7"/>
    <w:rsid w:val="005B08FF"/>
    <w:rsid w:val="005B3C4E"/>
    <w:rsid w:val="005B42D9"/>
    <w:rsid w:val="005B47D5"/>
    <w:rsid w:val="005B6465"/>
    <w:rsid w:val="005B6BC6"/>
    <w:rsid w:val="005C201E"/>
    <w:rsid w:val="005C5129"/>
    <w:rsid w:val="005D0114"/>
    <w:rsid w:val="005D28BE"/>
    <w:rsid w:val="005D2D8B"/>
    <w:rsid w:val="005D37AE"/>
    <w:rsid w:val="005D3F19"/>
    <w:rsid w:val="005D6CF5"/>
    <w:rsid w:val="005E0CBE"/>
    <w:rsid w:val="005E0D54"/>
    <w:rsid w:val="005E37BC"/>
    <w:rsid w:val="005E39F7"/>
    <w:rsid w:val="005E6C4F"/>
    <w:rsid w:val="005E7906"/>
    <w:rsid w:val="005F0FB9"/>
    <w:rsid w:val="005F5127"/>
    <w:rsid w:val="005F6669"/>
    <w:rsid w:val="005F7DD8"/>
    <w:rsid w:val="00601803"/>
    <w:rsid w:val="0060255C"/>
    <w:rsid w:val="00604A25"/>
    <w:rsid w:val="00604DD8"/>
    <w:rsid w:val="00612D39"/>
    <w:rsid w:val="006209D4"/>
    <w:rsid w:val="00622D95"/>
    <w:rsid w:val="006236F8"/>
    <w:rsid w:val="00625C03"/>
    <w:rsid w:val="00626292"/>
    <w:rsid w:val="00626E49"/>
    <w:rsid w:val="0063045E"/>
    <w:rsid w:val="00632164"/>
    <w:rsid w:val="0063337E"/>
    <w:rsid w:val="00636DD3"/>
    <w:rsid w:val="00637AD0"/>
    <w:rsid w:val="0064085D"/>
    <w:rsid w:val="00640F61"/>
    <w:rsid w:val="0064249F"/>
    <w:rsid w:val="00642DDA"/>
    <w:rsid w:val="00642EE7"/>
    <w:rsid w:val="00647389"/>
    <w:rsid w:val="00651DC6"/>
    <w:rsid w:val="006561E9"/>
    <w:rsid w:val="00661D0B"/>
    <w:rsid w:val="00662536"/>
    <w:rsid w:val="006642D0"/>
    <w:rsid w:val="00665422"/>
    <w:rsid w:val="0066574B"/>
    <w:rsid w:val="00666635"/>
    <w:rsid w:val="00666E20"/>
    <w:rsid w:val="00671519"/>
    <w:rsid w:val="00672701"/>
    <w:rsid w:val="0067455A"/>
    <w:rsid w:val="00674D9E"/>
    <w:rsid w:val="006764EC"/>
    <w:rsid w:val="006838D3"/>
    <w:rsid w:val="0069060A"/>
    <w:rsid w:val="006912F1"/>
    <w:rsid w:val="006B00E6"/>
    <w:rsid w:val="006B194C"/>
    <w:rsid w:val="006B1FE5"/>
    <w:rsid w:val="006B2584"/>
    <w:rsid w:val="006B64C6"/>
    <w:rsid w:val="006B7B93"/>
    <w:rsid w:val="006C1150"/>
    <w:rsid w:val="006C1CE7"/>
    <w:rsid w:val="006C20AE"/>
    <w:rsid w:val="006C4752"/>
    <w:rsid w:val="006C6DCD"/>
    <w:rsid w:val="006D2B94"/>
    <w:rsid w:val="006D50BE"/>
    <w:rsid w:val="006D7F24"/>
    <w:rsid w:val="006E1A0E"/>
    <w:rsid w:val="006E2335"/>
    <w:rsid w:val="006E45C7"/>
    <w:rsid w:val="006F2134"/>
    <w:rsid w:val="006F36E6"/>
    <w:rsid w:val="006F5E55"/>
    <w:rsid w:val="006F6C24"/>
    <w:rsid w:val="006F72B3"/>
    <w:rsid w:val="006F756B"/>
    <w:rsid w:val="007004BD"/>
    <w:rsid w:val="007112EB"/>
    <w:rsid w:val="007134AD"/>
    <w:rsid w:val="00713A21"/>
    <w:rsid w:val="00715E06"/>
    <w:rsid w:val="0071606B"/>
    <w:rsid w:val="0071643E"/>
    <w:rsid w:val="0072097D"/>
    <w:rsid w:val="00722120"/>
    <w:rsid w:val="00725101"/>
    <w:rsid w:val="0072535B"/>
    <w:rsid w:val="00726B7E"/>
    <w:rsid w:val="00726E1C"/>
    <w:rsid w:val="007344EB"/>
    <w:rsid w:val="00735232"/>
    <w:rsid w:val="00735251"/>
    <w:rsid w:val="00736206"/>
    <w:rsid w:val="00736800"/>
    <w:rsid w:val="007377FB"/>
    <w:rsid w:val="0074081F"/>
    <w:rsid w:val="00741418"/>
    <w:rsid w:val="00741B18"/>
    <w:rsid w:val="00741FA0"/>
    <w:rsid w:val="007429F4"/>
    <w:rsid w:val="00745100"/>
    <w:rsid w:val="00745D79"/>
    <w:rsid w:val="00747036"/>
    <w:rsid w:val="00750582"/>
    <w:rsid w:val="00750C4D"/>
    <w:rsid w:val="00750EFA"/>
    <w:rsid w:val="0075115A"/>
    <w:rsid w:val="007537DB"/>
    <w:rsid w:val="00757C4D"/>
    <w:rsid w:val="00763E10"/>
    <w:rsid w:val="00764415"/>
    <w:rsid w:val="007653BD"/>
    <w:rsid w:val="0076685E"/>
    <w:rsid w:val="0077398C"/>
    <w:rsid w:val="00781B14"/>
    <w:rsid w:val="00781BE1"/>
    <w:rsid w:val="007821FA"/>
    <w:rsid w:val="007859EB"/>
    <w:rsid w:val="007876F5"/>
    <w:rsid w:val="0079022A"/>
    <w:rsid w:val="00791A95"/>
    <w:rsid w:val="00792577"/>
    <w:rsid w:val="0079322A"/>
    <w:rsid w:val="00793A9C"/>
    <w:rsid w:val="00795FC5"/>
    <w:rsid w:val="00796DAA"/>
    <w:rsid w:val="0079786E"/>
    <w:rsid w:val="007A19C8"/>
    <w:rsid w:val="007A25E2"/>
    <w:rsid w:val="007A37B1"/>
    <w:rsid w:val="007B0A2D"/>
    <w:rsid w:val="007B1B56"/>
    <w:rsid w:val="007B1CE9"/>
    <w:rsid w:val="007B1FDB"/>
    <w:rsid w:val="007B3010"/>
    <w:rsid w:val="007C127B"/>
    <w:rsid w:val="007C34A1"/>
    <w:rsid w:val="007C436A"/>
    <w:rsid w:val="007D5B4E"/>
    <w:rsid w:val="007D5DF1"/>
    <w:rsid w:val="007D69DB"/>
    <w:rsid w:val="007D6BE2"/>
    <w:rsid w:val="007E051C"/>
    <w:rsid w:val="007E1BFE"/>
    <w:rsid w:val="007E25F6"/>
    <w:rsid w:val="007E43A1"/>
    <w:rsid w:val="007E519F"/>
    <w:rsid w:val="007E7213"/>
    <w:rsid w:val="007F3A8A"/>
    <w:rsid w:val="007F5FC7"/>
    <w:rsid w:val="007F6982"/>
    <w:rsid w:val="007F6CB5"/>
    <w:rsid w:val="00800027"/>
    <w:rsid w:val="00801731"/>
    <w:rsid w:val="00802135"/>
    <w:rsid w:val="00806492"/>
    <w:rsid w:val="00807F76"/>
    <w:rsid w:val="00810234"/>
    <w:rsid w:val="00810591"/>
    <w:rsid w:val="0081229F"/>
    <w:rsid w:val="00812B46"/>
    <w:rsid w:val="00813B05"/>
    <w:rsid w:val="00816837"/>
    <w:rsid w:val="00817CBF"/>
    <w:rsid w:val="00821986"/>
    <w:rsid w:val="00821A55"/>
    <w:rsid w:val="00824A06"/>
    <w:rsid w:val="008251AC"/>
    <w:rsid w:val="008252D4"/>
    <w:rsid w:val="00825D0E"/>
    <w:rsid w:val="00826140"/>
    <w:rsid w:val="008262F6"/>
    <w:rsid w:val="00826F1F"/>
    <w:rsid w:val="00827EAB"/>
    <w:rsid w:val="00831183"/>
    <w:rsid w:val="00832153"/>
    <w:rsid w:val="008322C6"/>
    <w:rsid w:val="00833E78"/>
    <w:rsid w:val="008361B9"/>
    <w:rsid w:val="00837775"/>
    <w:rsid w:val="008413F4"/>
    <w:rsid w:val="00842D07"/>
    <w:rsid w:val="00844EC6"/>
    <w:rsid w:val="008465D6"/>
    <w:rsid w:val="00846A44"/>
    <w:rsid w:val="00852235"/>
    <w:rsid w:val="00863121"/>
    <w:rsid w:val="00864F50"/>
    <w:rsid w:val="00866150"/>
    <w:rsid w:val="00866B2A"/>
    <w:rsid w:val="00866CD2"/>
    <w:rsid w:val="00866D26"/>
    <w:rsid w:val="00870109"/>
    <w:rsid w:val="0087035D"/>
    <w:rsid w:val="00870850"/>
    <w:rsid w:val="008711D5"/>
    <w:rsid w:val="0087138C"/>
    <w:rsid w:val="00872FE0"/>
    <w:rsid w:val="00873CA8"/>
    <w:rsid w:val="00885FDD"/>
    <w:rsid w:val="00886B80"/>
    <w:rsid w:val="00886F07"/>
    <w:rsid w:val="008936E0"/>
    <w:rsid w:val="008A2A37"/>
    <w:rsid w:val="008A762B"/>
    <w:rsid w:val="008A79B7"/>
    <w:rsid w:val="008B66AE"/>
    <w:rsid w:val="008B6A39"/>
    <w:rsid w:val="008B7B3E"/>
    <w:rsid w:val="008C21FF"/>
    <w:rsid w:val="008C52B7"/>
    <w:rsid w:val="008C5AD2"/>
    <w:rsid w:val="008C6004"/>
    <w:rsid w:val="008D037C"/>
    <w:rsid w:val="008D1A8C"/>
    <w:rsid w:val="008D2FA7"/>
    <w:rsid w:val="008D49EC"/>
    <w:rsid w:val="008D52E3"/>
    <w:rsid w:val="008D5BF9"/>
    <w:rsid w:val="008E027A"/>
    <w:rsid w:val="008E0F38"/>
    <w:rsid w:val="008E2D84"/>
    <w:rsid w:val="008E328C"/>
    <w:rsid w:val="008E3F4B"/>
    <w:rsid w:val="008E466D"/>
    <w:rsid w:val="008E6100"/>
    <w:rsid w:val="008E632D"/>
    <w:rsid w:val="008E6B79"/>
    <w:rsid w:val="008E7BA6"/>
    <w:rsid w:val="008F03AC"/>
    <w:rsid w:val="008F21E9"/>
    <w:rsid w:val="008F276F"/>
    <w:rsid w:val="008F3D10"/>
    <w:rsid w:val="0090006B"/>
    <w:rsid w:val="00900A6F"/>
    <w:rsid w:val="00900F58"/>
    <w:rsid w:val="009027AA"/>
    <w:rsid w:val="0090548D"/>
    <w:rsid w:val="00905C41"/>
    <w:rsid w:val="009120EB"/>
    <w:rsid w:val="00912A13"/>
    <w:rsid w:val="00912C26"/>
    <w:rsid w:val="00913031"/>
    <w:rsid w:val="00913F4F"/>
    <w:rsid w:val="009234CF"/>
    <w:rsid w:val="009236FB"/>
    <w:rsid w:val="00924E45"/>
    <w:rsid w:val="00924E8B"/>
    <w:rsid w:val="009268D4"/>
    <w:rsid w:val="009339FB"/>
    <w:rsid w:val="009402D0"/>
    <w:rsid w:val="0094060E"/>
    <w:rsid w:val="0094147E"/>
    <w:rsid w:val="00944754"/>
    <w:rsid w:val="00944BBA"/>
    <w:rsid w:val="00946C68"/>
    <w:rsid w:val="009512D9"/>
    <w:rsid w:val="00954502"/>
    <w:rsid w:val="00955CA9"/>
    <w:rsid w:val="0095680D"/>
    <w:rsid w:val="00957CBB"/>
    <w:rsid w:val="0096392B"/>
    <w:rsid w:val="00965B72"/>
    <w:rsid w:val="00976DD5"/>
    <w:rsid w:val="0098216F"/>
    <w:rsid w:val="009904AB"/>
    <w:rsid w:val="00994616"/>
    <w:rsid w:val="009949C0"/>
    <w:rsid w:val="00995D34"/>
    <w:rsid w:val="00996BC0"/>
    <w:rsid w:val="00997E3C"/>
    <w:rsid w:val="009A7924"/>
    <w:rsid w:val="009A79C4"/>
    <w:rsid w:val="009B0B51"/>
    <w:rsid w:val="009B0E11"/>
    <w:rsid w:val="009B239B"/>
    <w:rsid w:val="009B328F"/>
    <w:rsid w:val="009B6B9D"/>
    <w:rsid w:val="009C1678"/>
    <w:rsid w:val="009C1E8D"/>
    <w:rsid w:val="009C3BD4"/>
    <w:rsid w:val="009C7F6A"/>
    <w:rsid w:val="009D0083"/>
    <w:rsid w:val="009D015C"/>
    <w:rsid w:val="009D087A"/>
    <w:rsid w:val="009D0EA5"/>
    <w:rsid w:val="009D20E0"/>
    <w:rsid w:val="009D2577"/>
    <w:rsid w:val="009D55A9"/>
    <w:rsid w:val="009D7309"/>
    <w:rsid w:val="009E107E"/>
    <w:rsid w:val="009E1C2F"/>
    <w:rsid w:val="009E2C67"/>
    <w:rsid w:val="009E386A"/>
    <w:rsid w:val="009E4876"/>
    <w:rsid w:val="009F086E"/>
    <w:rsid w:val="009F37AC"/>
    <w:rsid w:val="009F5F77"/>
    <w:rsid w:val="009F687A"/>
    <w:rsid w:val="00A029EC"/>
    <w:rsid w:val="00A04DAB"/>
    <w:rsid w:val="00A07167"/>
    <w:rsid w:val="00A1090A"/>
    <w:rsid w:val="00A12186"/>
    <w:rsid w:val="00A1313B"/>
    <w:rsid w:val="00A203E9"/>
    <w:rsid w:val="00A24C13"/>
    <w:rsid w:val="00A261F2"/>
    <w:rsid w:val="00A321AD"/>
    <w:rsid w:val="00A40FA8"/>
    <w:rsid w:val="00A4354F"/>
    <w:rsid w:val="00A471F4"/>
    <w:rsid w:val="00A51214"/>
    <w:rsid w:val="00A535A9"/>
    <w:rsid w:val="00A56285"/>
    <w:rsid w:val="00A570AF"/>
    <w:rsid w:val="00A6090F"/>
    <w:rsid w:val="00A61195"/>
    <w:rsid w:val="00A62870"/>
    <w:rsid w:val="00A65CAC"/>
    <w:rsid w:val="00A66BDD"/>
    <w:rsid w:val="00A66FDF"/>
    <w:rsid w:val="00A72815"/>
    <w:rsid w:val="00A760A3"/>
    <w:rsid w:val="00A76394"/>
    <w:rsid w:val="00A77EC2"/>
    <w:rsid w:val="00A84B37"/>
    <w:rsid w:val="00A84BAA"/>
    <w:rsid w:val="00A91A85"/>
    <w:rsid w:val="00A92FA0"/>
    <w:rsid w:val="00A93641"/>
    <w:rsid w:val="00AA0534"/>
    <w:rsid w:val="00AA14FA"/>
    <w:rsid w:val="00AA1775"/>
    <w:rsid w:val="00AA433C"/>
    <w:rsid w:val="00AA4613"/>
    <w:rsid w:val="00AA6DEE"/>
    <w:rsid w:val="00AB0357"/>
    <w:rsid w:val="00AB3CE3"/>
    <w:rsid w:val="00AB3FFC"/>
    <w:rsid w:val="00AB4223"/>
    <w:rsid w:val="00AB4329"/>
    <w:rsid w:val="00AB56AC"/>
    <w:rsid w:val="00AB5C38"/>
    <w:rsid w:val="00AB5D93"/>
    <w:rsid w:val="00AB5E53"/>
    <w:rsid w:val="00AB668A"/>
    <w:rsid w:val="00AC1FB7"/>
    <w:rsid w:val="00AC3260"/>
    <w:rsid w:val="00AC3B2A"/>
    <w:rsid w:val="00AC3EDB"/>
    <w:rsid w:val="00AC5893"/>
    <w:rsid w:val="00AC59ED"/>
    <w:rsid w:val="00AC6614"/>
    <w:rsid w:val="00AD1C60"/>
    <w:rsid w:val="00AD3D19"/>
    <w:rsid w:val="00AD46D6"/>
    <w:rsid w:val="00AD4EC2"/>
    <w:rsid w:val="00AD6872"/>
    <w:rsid w:val="00AE01D5"/>
    <w:rsid w:val="00AE280D"/>
    <w:rsid w:val="00AE4C01"/>
    <w:rsid w:val="00AE735E"/>
    <w:rsid w:val="00AE767B"/>
    <w:rsid w:val="00AF0893"/>
    <w:rsid w:val="00AF2917"/>
    <w:rsid w:val="00AF3F9E"/>
    <w:rsid w:val="00AF655B"/>
    <w:rsid w:val="00AF7087"/>
    <w:rsid w:val="00AF75BC"/>
    <w:rsid w:val="00B0175C"/>
    <w:rsid w:val="00B02806"/>
    <w:rsid w:val="00B03815"/>
    <w:rsid w:val="00B076D3"/>
    <w:rsid w:val="00B1258F"/>
    <w:rsid w:val="00B13D1F"/>
    <w:rsid w:val="00B16D71"/>
    <w:rsid w:val="00B17C32"/>
    <w:rsid w:val="00B204EF"/>
    <w:rsid w:val="00B23CD6"/>
    <w:rsid w:val="00B24D2A"/>
    <w:rsid w:val="00B24F2C"/>
    <w:rsid w:val="00B279CE"/>
    <w:rsid w:val="00B311D3"/>
    <w:rsid w:val="00B348AA"/>
    <w:rsid w:val="00B429B7"/>
    <w:rsid w:val="00B4354E"/>
    <w:rsid w:val="00B448D3"/>
    <w:rsid w:val="00B44B25"/>
    <w:rsid w:val="00B45378"/>
    <w:rsid w:val="00B460B8"/>
    <w:rsid w:val="00B47397"/>
    <w:rsid w:val="00B47EFD"/>
    <w:rsid w:val="00B5093A"/>
    <w:rsid w:val="00B51838"/>
    <w:rsid w:val="00B52CC9"/>
    <w:rsid w:val="00B52FDB"/>
    <w:rsid w:val="00B5671C"/>
    <w:rsid w:val="00B57434"/>
    <w:rsid w:val="00B577ED"/>
    <w:rsid w:val="00B60EF1"/>
    <w:rsid w:val="00B64D4C"/>
    <w:rsid w:val="00B6605C"/>
    <w:rsid w:val="00B7325C"/>
    <w:rsid w:val="00B74E14"/>
    <w:rsid w:val="00B74F3F"/>
    <w:rsid w:val="00B75265"/>
    <w:rsid w:val="00B753CD"/>
    <w:rsid w:val="00B75CBE"/>
    <w:rsid w:val="00B75F9C"/>
    <w:rsid w:val="00B761D0"/>
    <w:rsid w:val="00B77F46"/>
    <w:rsid w:val="00B80598"/>
    <w:rsid w:val="00B81687"/>
    <w:rsid w:val="00B85A15"/>
    <w:rsid w:val="00B915DE"/>
    <w:rsid w:val="00B96AA7"/>
    <w:rsid w:val="00B97990"/>
    <w:rsid w:val="00BA1F72"/>
    <w:rsid w:val="00BA638D"/>
    <w:rsid w:val="00BA771E"/>
    <w:rsid w:val="00BA7C99"/>
    <w:rsid w:val="00BB0D71"/>
    <w:rsid w:val="00BB2176"/>
    <w:rsid w:val="00BB345B"/>
    <w:rsid w:val="00BB4879"/>
    <w:rsid w:val="00BB69E8"/>
    <w:rsid w:val="00BB7B56"/>
    <w:rsid w:val="00BC0757"/>
    <w:rsid w:val="00BC0D93"/>
    <w:rsid w:val="00BC1D2A"/>
    <w:rsid w:val="00BC35A8"/>
    <w:rsid w:val="00BC51CA"/>
    <w:rsid w:val="00BC706E"/>
    <w:rsid w:val="00BD17D8"/>
    <w:rsid w:val="00BD184E"/>
    <w:rsid w:val="00BD19FB"/>
    <w:rsid w:val="00BD584E"/>
    <w:rsid w:val="00BD6696"/>
    <w:rsid w:val="00BE0697"/>
    <w:rsid w:val="00BE3ABA"/>
    <w:rsid w:val="00BE51A7"/>
    <w:rsid w:val="00BE53B4"/>
    <w:rsid w:val="00BE7237"/>
    <w:rsid w:val="00BF061D"/>
    <w:rsid w:val="00BF4F47"/>
    <w:rsid w:val="00BF535D"/>
    <w:rsid w:val="00BF5AAA"/>
    <w:rsid w:val="00C03715"/>
    <w:rsid w:val="00C04FF2"/>
    <w:rsid w:val="00C073DB"/>
    <w:rsid w:val="00C154F5"/>
    <w:rsid w:val="00C163BC"/>
    <w:rsid w:val="00C226AF"/>
    <w:rsid w:val="00C27673"/>
    <w:rsid w:val="00C333E3"/>
    <w:rsid w:val="00C35F37"/>
    <w:rsid w:val="00C417FD"/>
    <w:rsid w:val="00C43A6E"/>
    <w:rsid w:val="00C51C7B"/>
    <w:rsid w:val="00C527E2"/>
    <w:rsid w:val="00C534CC"/>
    <w:rsid w:val="00C53CC4"/>
    <w:rsid w:val="00C53FA1"/>
    <w:rsid w:val="00C54DE4"/>
    <w:rsid w:val="00C57BDE"/>
    <w:rsid w:val="00C60B05"/>
    <w:rsid w:val="00C63CC8"/>
    <w:rsid w:val="00C64802"/>
    <w:rsid w:val="00C65E06"/>
    <w:rsid w:val="00C66C22"/>
    <w:rsid w:val="00C66CB8"/>
    <w:rsid w:val="00C75845"/>
    <w:rsid w:val="00C766B1"/>
    <w:rsid w:val="00C7712C"/>
    <w:rsid w:val="00C85C55"/>
    <w:rsid w:val="00C9011B"/>
    <w:rsid w:val="00C9063E"/>
    <w:rsid w:val="00C91DA4"/>
    <w:rsid w:val="00C91DBA"/>
    <w:rsid w:val="00C92D30"/>
    <w:rsid w:val="00C93328"/>
    <w:rsid w:val="00CA0759"/>
    <w:rsid w:val="00CA18B1"/>
    <w:rsid w:val="00CA3E6E"/>
    <w:rsid w:val="00CA717B"/>
    <w:rsid w:val="00CB129E"/>
    <w:rsid w:val="00CB6D69"/>
    <w:rsid w:val="00CC3296"/>
    <w:rsid w:val="00CC3D7E"/>
    <w:rsid w:val="00CC3FBD"/>
    <w:rsid w:val="00CC56D9"/>
    <w:rsid w:val="00CC58DF"/>
    <w:rsid w:val="00CC6003"/>
    <w:rsid w:val="00CC62FD"/>
    <w:rsid w:val="00CD21E7"/>
    <w:rsid w:val="00CD2993"/>
    <w:rsid w:val="00CD2BE9"/>
    <w:rsid w:val="00CD3510"/>
    <w:rsid w:val="00CD37ED"/>
    <w:rsid w:val="00CD4FC7"/>
    <w:rsid w:val="00CD53A7"/>
    <w:rsid w:val="00CD6F02"/>
    <w:rsid w:val="00CE300A"/>
    <w:rsid w:val="00CE33FF"/>
    <w:rsid w:val="00CE5840"/>
    <w:rsid w:val="00CE5D37"/>
    <w:rsid w:val="00CE6174"/>
    <w:rsid w:val="00CF0AF9"/>
    <w:rsid w:val="00CF34AC"/>
    <w:rsid w:val="00D030C4"/>
    <w:rsid w:val="00D03309"/>
    <w:rsid w:val="00D0503D"/>
    <w:rsid w:val="00D07BB7"/>
    <w:rsid w:val="00D1424E"/>
    <w:rsid w:val="00D17281"/>
    <w:rsid w:val="00D17DFA"/>
    <w:rsid w:val="00D21913"/>
    <w:rsid w:val="00D22DDB"/>
    <w:rsid w:val="00D2524C"/>
    <w:rsid w:val="00D2582B"/>
    <w:rsid w:val="00D267AF"/>
    <w:rsid w:val="00D26C73"/>
    <w:rsid w:val="00D3196C"/>
    <w:rsid w:val="00D31DFD"/>
    <w:rsid w:val="00D3259F"/>
    <w:rsid w:val="00D32F02"/>
    <w:rsid w:val="00D35E6C"/>
    <w:rsid w:val="00D421BF"/>
    <w:rsid w:val="00D4444D"/>
    <w:rsid w:val="00D46747"/>
    <w:rsid w:val="00D514AB"/>
    <w:rsid w:val="00D52009"/>
    <w:rsid w:val="00D54945"/>
    <w:rsid w:val="00D562CA"/>
    <w:rsid w:val="00D62CFA"/>
    <w:rsid w:val="00D63076"/>
    <w:rsid w:val="00D64A6E"/>
    <w:rsid w:val="00D66CE3"/>
    <w:rsid w:val="00D66DFB"/>
    <w:rsid w:val="00D679D1"/>
    <w:rsid w:val="00D7057E"/>
    <w:rsid w:val="00D72515"/>
    <w:rsid w:val="00D72E8E"/>
    <w:rsid w:val="00D73076"/>
    <w:rsid w:val="00D74335"/>
    <w:rsid w:val="00D8303A"/>
    <w:rsid w:val="00D84969"/>
    <w:rsid w:val="00D84FFF"/>
    <w:rsid w:val="00D8593C"/>
    <w:rsid w:val="00D85A9B"/>
    <w:rsid w:val="00D863F7"/>
    <w:rsid w:val="00D866DC"/>
    <w:rsid w:val="00D86922"/>
    <w:rsid w:val="00D8784A"/>
    <w:rsid w:val="00D87D77"/>
    <w:rsid w:val="00D92121"/>
    <w:rsid w:val="00DA449E"/>
    <w:rsid w:val="00DA5AFB"/>
    <w:rsid w:val="00DB01DE"/>
    <w:rsid w:val="00DB45C8"/>
    <w:rsid w:val="00DB492C"/>
    <w:rsid w:val="00DB5723"/>
    <w:rsid w:val="00DB6667"/>
    <w:rsid w:val="00DB73A4"/>
    <w:rsid w:val="00DD2E6E"/>
    <w:rsid w:val="00DD3193"/>
    <w:rsid w:val="00DD6602"/>
    <w:rsid w:val="00DD66E4"/>
    <w:rsid w:val="00DD759C"/>
    <w:rsid w:val="00DE432A"/>
    <w:rsid w:val="00DE4F66"/>
    <w:rsid w:val="00DE5A48"/>
    <w:rsid w:val="00DE76FF"/>
    <w:rsid w:val="00DE7FEE"/>
    <w:rsid w:val="00DF462D"/>
    <w:rsid w:val="00DF5829"/>
    <w:rsid w:val="00E01CD9"/>
    <w:rsid w:val="00E024B7"/>
    <w:rsid w:val="00E0400D"/>
    <w:rsid w:val="00E04623"/>
    <w:rsid w:val="00E04AA0"/>
    <w:rsid w:val="00E04FAF"/>
    <w:rsid w:val="00E05CD1"/>
    <w:rsid w:val="00E067C6"/>
    <w:rsid w:val="00E116FB"/>
    <w:rsid w:val="00E132F7"/>
    <w:rsid w:val="00E157D6"/>
    <w:rsid w:val="00E161C1"/>
    <w:rsid w:val="00E25125"/>
    <w:rsid w:val="00E2628C"/>
    <w:rsid w:val="00E26DC7"/>
    <w:rsid w:val="00E30DB5"/>
    <w:rsid w:val="00E31D25"/>
    <w:rsid w:val="00E3224F"/>
    <w:rsid w:val="00E358E4"/>
    <w:rsid w:val="00E35FEC"/>
    <w:rsid w:val="00E43710"/>
    <w:rsid w:val="00E47E7A"/>
    <w:rsid w:val="00E50924"/>
    <w:rsid w:val="00E50E74"/>
    <w:rsid w:val="00E52962"/>
    <w:rsid w:val="00E53A32"/>
    <w:rsid w:val="00E551C8"/>
    <w:rsid w:val="00E5550C"/>
    <w:rsid w:val="00E57958"/>
    <w:rsid w:val="00E609BF"/>
    <w:rsid w:val="00E61096"/>
    <w:rsid w:val="00E61C8C"/>
    <w:rsid w:val="00E61FB2"/>
    <w:rsid w:val="00E6212D"/>
    <w:rsid w:val="00E63A2B"/>
    <w:rsid w:val="00E65036"/>
    <w:rsid w:val="00E655CD"/>
    <w:rsid w:val="00E71C0C"/>
    <w:rsid w:val="00E72162"/>
    <w:rsid w:val="00E753A4"/>
    <w:rsid w:val="00E76FDF"/>
    <w:rsid w:val="00E80FB8"/>
    <w:rsid w:val="00E8598B"/>
    <w:rsid w:val="00E870DB"/>
    <w:rsid w:val="00E90C8C"/>
    <w:rsid w:val="00E92ADC"/>
    <w:rsid w:val="00E9555B"/>
    <w:rsid w:val="00E9747D"/>
    <w:rsid w:val="00EA1073"/>
    <w:rsid w:val="00EA1761"/>
    <w:rsid w:val="00EA43E1"/>
    <w:rsid w:val="00EA53BC"/>
    <w:rsid w:val="00EA5C95"/>
    <w:rsid w:val="00EB01E4"/>
    <w:rsid w:val="00EB070A"/>
    <w:rsid w:val="00EB18E7"/>
    <w:rsid w:val="00EB26A7"/>
    <w:rsid w:val="00EB315A"/>
    <w:rsid w:val="00EB6056"/>
    <w:rsid w:val="00EC015A"/>
    <w:rsid w:val="00EC0E42"/>
    <w:rsid w:val="00EC1175"/>
    <w:rsid w:val="00EC2D2B"/>
    <w:rsid w:val="00EC3659"/>
    <w:rsid w:val="00EC3906"/>
    <w:rsid w:val="00EC70D6"/>
    <w:rsid w:val="00EC7F24"/>
    <w:rsid w:val="00ED5C5F"/>
    <w:rsid w:val="00EE1EFA"/>
    <w:rsid w:val="00EE2A59"/>
    <w:rsid w:val="00EE319A"/>
    <w:rsid w:val="00EE6039"/>
    <w:rsid w:val="00EE752B"/>
    <w:rsid w:val="00EF0DD5"/>
    <w:rsid w:val="00EF0EDA"/>
    <w:rsid w:val="00EF10F0"/>
    <w:rsid w:val="00EF374C"/>
    <w:rsid w:val="00EF4A87"/>
    <w:rsid w:val="00EF575A"/>
    <w:rsid w:val="00EF6A11"/>
    <w:rsid w:val="00F0037F"/>
    <w:rsid w:val="00F00814"/>
    <w:rsid w:val="00F01A86"/>
    <w:rsid w:val="00F031F5"/>
    <w:rsid w:val="00F03486"/>
    <w:rsid w:val="00F066E1"/>
    <w:rsid w:val="00F12E94"/>
    <w:rsid w:val="00F14D53"/>
    <w:rsid w:val="00F15A7C"/>
    <w:rsid w:val="00F15D16"/>
    <w:rsid w:val="00F1674C"/>
    <w:rsid w:val="00F17755"/>
    <w:rsid w:val="00F21F51"/>
    <w:rsid w:val="00F2467A"/>
    <w:rsid w:val="00F27346"/>
    <w:rsid w:val="00F2771A"/>
    <w:rsid w:val="00F3034C"/>
    <w:rsid w:val="00F3043D"/>
    <w:rsid w:val="00F322EE"/>
    <w:rsid w:val="00F32E95"/>
    <w:rsid w:val="00F33F51"/>
    <w:rsid w:val="00F37353"/>
    <w:rsid w:val="00F40841"/>
    <w:rsid w:val="00F40DC6"/>
    <w:rsid w:val="00F4602F"/>
    <w:rsid w:val="00F5154A"/>
    <w:rsid w:val="00F5197E"/>
    <w:rsid w:val="00F53A03"/>
    <w:rsid w:val="00F5581F"/>
    <w:rsid w:val="00F55DEB"/>
    <w:rsid w:val="00F56E0C"/>
    <w:rsid w:val="00F5743F"/>
    <w:rsid w:val="00F61E3F"/>
    <w:rsid w:val="00F63108"/>
    <w:rsid w:val="00F6536B"/>
    <w:rsid w:val="00F65953"/>
    <w:rsid w:val="00F70315"/>
    <w:rsid w:val="00F723BF"/>
    <w:rsid w:val="00F73DA2"/>
    <w:rsid w:val="00F76FE7"/>
    <w:rsid w:val="00F834C9"/>
    <w:rsid w:val="00F85837"/>
    <w:rsid w:val="00F87393"/>
    <w:rsid w:val="00F91AE5"/>
    <w:rsid w:val="00F9539F"/>
    <w:rsid w:val="00F9796E"/>
    <w:rsid w:val="00F97F4C"/>
    <w:rsid w:val="00FA332E"/>
    <w:rsid w:val="00FA53D4"/>
    <w:rsid w:val="00FA6D1E"/>
    <w:rsid w:val="00FA721D"/>
    <w:rsid w:val="00FB14DE"/>
    <w:rsid w:val="00FB1F9D"/>
    <w:rsid w:val="00FB3395"/>
    <w:rsid w:val="00FB3E53"/>
    <w:rsid w:val="00FB426A"/>
    <w:rsid w:val="00FC025A"/>
    <w:rsid w:val="00FC02AA"/>
    <w:rsid w:val="00FC113E"/>
    <w:rsid w:val="00FC1885"/>
    <w:rsid w:val="00FC18EA"/>
    <w:rsid w:val="00FC1A31"/>
    <w:rsid w:val="00FC2FCC"/>
    <w:rsid w:val="00FC370E"/>
    <w:rsid w:val="00FC562A"/>
    <w:rsid w:val="00FC68DF"/>
    <w:rsid w:val="00FD0431"/>
    <w:rsid w:val="00FD1B14"/>
    <w:rsid w:val="00FD2638"/>
    <w:rsid w:val="00FD31D0"/>
    <w:rsid w:val="00FD3545"/>
    <w:rsid w:val="00FD4058"/>
    <w:rsid w:val="00FD4683"/>
    <w:rsid w:val="00FD4DE5"/>
    <w:rsid w:val="00FD54C7"/>
    <w:rsid w:val="00FD6582"/>
    <w:rsid w:val="00FE3642"/>
    <w:rsid w:val="00FE37ED"/>
    <w:rsid w:val="00FE4156"/>
    <w:rsid w:val="00FF0D52"/>
    <w:rsid w:val="00FF5586"/>
    <w:rsid w:val="00FF6045"/>
    <w:rsid w:val="00FF64CC"/>
    <w:rsid w:val="00FF7AA6"/>
    <w:rsid w:val="00FF7B13"/>
    <w:rsid w:val="00FF7D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104D7"/>
  <w15:chartTrackingRefBased/>
  <w15:docId w15:val="{0027FA55-CC9C-634A-B735-7BC67D18D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09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09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09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09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09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09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09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09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09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09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09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09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09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09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09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09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09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097D"/>
    <w:rPr>
      <w:rFonts w:eastAsiaTheme="majorEastAsia" w:cstheme="majorBidi"/>
      <w:color w:val="272727" w:themeColor="text1" w:themeTint="D8"/>
    </w:rPr>
  </w:style>
  <w:style w:type="paragraph" w:styleId="Title">
    <w:name w:val="Title"/>
    <w:basedOn w:val="Normal"/>
    <w:next w:val="Normal"/>
    <w:link w:val="TitleChar"/>
    <w:uiPriority w:val="10"/>
    <w:qFormat/>
    <w:rsid w:val="007209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09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09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09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097D"/>
    <w:pPr>
      <w:spacing w:before="160"/>
      <w:jc w:val="center"/>
    </w:pPr>
    <w:rPr>
      <w:i/>
      <w:iCs/>
      <w:color w:val="404040" w:themeColor="text1" w:themeTint="BF"/>
    </w:rPr>
  </w:style>
  <w:style w:type="character" w:customStyle="1" w:styleId="QuoteChar">
    <w:name w:val="Quote Char"/>
    <w:basedOn w:val="DefaultParagraphFont"/>
    <w:link w:val="Quote"/>
    <w:uiPriority w:val="29"/>
    <w:rsid w:val="0072097D"/>
    <w:rPr>
      <w:i/>
      <w:iCs/>
      <w:color w:val="404040" w:themeColor="text1" w:themeTint="BF"/>
    </w:rPr>
  </w:style>
  <w:style w:type="paragraph" w:styleId="ListParagraph">
    <w:name w:val="List Paragraph"/>
    <w:basedOn w:val="Normal"/>
    <w:uiPriority w:val="34"/>
    <w:qFormat/>
    <w:rsid w:val="0072097D"/>
    <w:pPr>
      <w:ind w:left="720"/>
      <w:contextualSpacing/>
    </w:pPr>
  </w:style>
  <w:style w:type="character" w:styleId="IntenseEmphasis">
    <w:name w:val="Intense Emphasis"/>
    <w:basedOn w:val="DefaultParagraphFont"/>
    <w:uiPriority w:val="21"/>
    <w:qFormat/>
    <w:rsid w:val="0072097D"/>
    <w:rPr>
      <w:i/>
      <w:iCs/>
      <w:color w:val="0F4761" w:themeColor="accent1" w:themeShade="BF"/>
    </w:rPr>
  </w:style>
  <w:style w:type="paragraph" w:styleId="IntenseQuote">
    <w:name w:val="Intense Quote"/>
    <w:basedOn w:val="Normal"/>
    <w:next w:val="Normal"/>
    <w:link w:val="IntenseQuoteChar"/>
    <w:uiPriority w:val="30"/>
    <w:qFormat/>
    <w:rsid w:val="007209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097D"/>
    <w:rPr>
      <w:i/>
      <w:iCs/>
      <w:color w:val="0F4761" w:themeColor="accent1" w:themeShade="BF"/>
    </w:rPr>
  </w:style>
  <w:style w:type="character" w:styleId="IntenseReference">
    <w:name w:val="Intense Reference"/>
    <w:basedOn w:val="DefaultParagraphFont"/>
    <w:uiPriority w:val="32"/>
    <w:qFormat/>
    <w:rsid w:val="0072097D"/>
    <w:rPr>
      <w:b/>
      <w:bCs/>
      <w:smallCaps/>
      <w:color w:val="0F4761" w:themeColor="accent1" w:themeShade="BF"/>
      <w:spacing w:val="5"/>
    </w:rPr>
  </w:style>
  <w:style w:type="character" w:styleId="LineNumber">
    <w:name w:val="line number"/>
    <w:basedOn w:val="DefaultParagraphFont"/>
    <w:uiPriority w:val="99"/>
    <w:semiHidden/>
    <w:unhideWhenUsed/>
    <w:rsid w:val="0072097D"/>
  </w:style>
  <w:style w:type="character" w:customStyle="1" w:styleId="katex-mathml">
    <w:name w:val="katex-mathml"/>
    <w:basedOn w:val="DefaultParagraphFont"/>
    <w:rsid w:val="00FE3642"/>
  </w:style>
  <w:style w:type="character" w:styleId="CommentReference">
    <w:name w:val="annotation reference"/>
    <w:basedOn w:val="DefaultParagraphFont"/>
    <w:uiPriority w:val="99"/>
    <w:semiHidden/>
    <w:unhideWhenUsed/>
    <w:rsid w:val="00FE3642"/>
    <w:rPr>
      <w:sz w:val="16"/>
      <w:szCs w:val="16"/>
    </w:rPr>
  </w:style>
  <w:style w:type="paragraph" w:styleId="CommentText">
    <w:name w:val="annotation text"/>
    <w:basedOn w:val="Normal"/>
    <w:link w:val="CommentTextChar"/>
    <w:uiPriority w:val="99"/>
    <w:unhideWhenUsed/>
    <w:rsid w:val="00FE3642"/>
    <w:pPr>
      <w:spacing w:line="240" w:lineRule="auto"/>
    </w:pPr>
    <w:rPr>
      <w:sz w:val="20"/>
      <w:szCs w:val="20"/>
    </w:rPr>
  </w:style>
  <w:style w:type="character" w:customStyle="1" w:styleId="CommentTextChar">
    <w:name w:val="Comment Text Char"/>
    <w:basedOn w:val="DefaultParagraphFont"/>
    <w:link w:val="CommentText"/>
    <w:uiPriority w:val="99"/>
    <w:rsid w:val="00FE3642"/>
    <w:rPr>
      <w:sz w:val="20"/>
      <w:szCs w:val="20"/>
    </w:rPr>
  </w:style>
  <w:style w:type="character" w:styleId="PlaceholderText">
    <w:name w:val="Placeholder Text"/>
    <w:basedOn w:val="DefaultParagraphFont"/>
    <w:uiPriority w:val="99"/>
    <w:semiHidden/>
    <w:rsid w:val="00417E53"/>
    <w:rPr>
      <w:color w:val="666666"/>
    </w:rPr>
  </w:style>
  <w:style w:type="character" w:styleId="Emphasis">
    <w:name w:val="Emphasis"/>
    <w:basedOn w:val="DefaultParagraphFont"/>
    <w:uiPriority w:val="20"/>
    <w:qFormat/>
    <w:rsid w:val="0054180F"/>
    <w:rPr>
      <w:i/>
      <w:iCs/>
    </w:rPr>
  </w:style>
  <w:style w:type="paragraph" w:styleId="Bibliography">
    <w:name w:val="Bibliography"/>
    <w:basedOn w:val="Normal"/>
    <w:next w:val="Normal"/>
    <w:uiPriority w:val="37"/>
    <w:unhideWhenUsed/>
    <w:rsid w:val="00BC35A8"/>
    <w:pPr>
      <w:spacing w:after="0" w:line="240" w:lineRule="auto"/>
      <w:ind w:left="720" w:hanging="720"/>
    </w:pPr>
  </w:style>
  <w:style w:type="table" w:styleId="TableGrid">
    <w:name w:val="Table Grid"/>
    <w:basedOn w:val="TableNormal"/>
    <w:uiPriority w:val="39"/>
    <w:rsid w:val="006657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4340"/>
    <w:rPr>
      <w:color w:val="467886" w:themeColor="hyperlink"/>
      <w:u w:val="single"/>
    </w:rPr>
  </w:style>
  <w:style w:type="character" w:styleId="UnresolvedMention">
    <w:name w:val="Unresolved Mention"/>
    <w:basedOn w:val="DefaultParagraphFont"/>
    <w:uiPriority w:val="99"/>
    <w:semiHidden/>
    <w:unhideWhenUsed/>
    <w:rsid w:val="00004340"/>
    <w:rPr>
      <w:color w:val="605E5C"/>
      <w:shd w:val="clear" w:color="auto" w:fill="E1DFDD"/>
    </w:rPr>
  </w:style>
  <w:style w:type="paragraph" w:styleId="Revision">
    <w:name w:val="Revision"/>
    <w:hidden/>
    <w:uiPriority w:val="99"/>
    <w:semiHidden/>
    <w:rsid w:val="003F0BE3"/>
    <w:pPr>
      <w:spacing w:after="0" w:line="240" w:lineRule="auto"/>
    </w:pPr>
  </w:style>
  <w:style w:type="paragraph" w:styleId="CommentSubject">
    <w:name w:val="annotation subject"/>
    <w:basedOn w:val="CommentText"/>
    <w:next w:val="CommentText"/>
    <w:link w:val="CommentSubjectChar"/>
    <w:uiPriority w:val="99"/>
    <w:semiHidden/>
    <w:unhideWhenUsed/>
    <w:rsid w:val="000308A7"/>
    <w:rPr>
      <w:b/>
      <w:bCs/>
    </w:rPr>
  </w:style>
  <w:style w:type="character" w:customStyle="1" w:styleId="CommentSubjectChar">
    <w:name w:val="Comment Subject Char"/>
    <w:basedOn w:val="CommentTextChar"/>
    <w:link w:val="CommentSubject"/>
    <w:uiPriority w:val="99"/>
    <w:semiHidden/>
    <w:rsid w:val="000308A7"/>
    <w:rPr>
      <w:b/>
      <w:bCs/>
      <w:sz w:val="20"/>
      <w:szCs w:val="20"/>
    </w:rPr>
  </w:style>
  <w:style w:type="paragraph" w:styleId="NormalWeb">
    <w:name w:val="Normal (Web)"/>
    <w:basedOn w:val="Normal"/>
    <w:uiPriority w:val="99"/>
    <w:semiHidden/>
    <w:unhideWhenUsed/>
    <w:rsid w:val="004B4168"/>
    <w:rPr>
      <w:rFonts w:ascii="Times New Roman" w:hAnsi="Times New Roman" w:cs="Times New Roman"/>
    </w:rPr>
  </w:style>
  <w:style w:type="character" w:styleId="FollowedHyperlink">
    <w:name w:val="FollowedHyperlink"/>
    <w:basedOn w:val="DefaultParagraphFont"/>
    <w:uiPriority w:val="99"/>
    <w:semiHidden/>
    <w:unhideWhenUsed/>
    <w:rsid w:val="00373A21"/>
    <w:rPr>
      <w:color w:val="96607D" w:themeColor="followedHyperlink"/>
      <w:u w:val="single"/>
    </w:rPr>
  </w:style>
  <w:style w:type="table" w:styleId="TableGridLight">
    <w:name w:val="Grid Table Light"/>
    <w:basedOn w:val="TableNormal"/>
    <w:uiPriority w:val="40"/>
    <w:rsid w:val="00447D6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47D6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4559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basedOn w:val="TableNormal"/>
    <w:uiPriority w:val="48"/>
    <w:rsid w:val="0004559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5332B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Normal"/>
    <w:rsid w:val="005E0D54"/>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071799">
      <w:bodyDiv w:val="1"/>
      <w:marLeft w:val="0"/>
      <w:marRight w:val="0"/>
      <w:marTop w:val="0"/>
      <w:marBottom w:val="0"/>
      <w:divBdr>
        <w:top w:val="none" w:sz="0" w:space="0" w:color="auto"/>
        <w:left w:val="none" w:sz="0" w:space="0" w:color="auto"/>
        <w:bottom w:val="none" w:sz="0" w:space="0" w:color="auto"/>
        <w:right w:val="none" w:sz="0" w:space="0" w:color="auto"/>
      </w:divBdr>
    </w:div>
    <w:div w:id="103696062">
      <w:bodyDiv w:val="1"/>
      <w:marLeft w:val="0"/>
      <w:marRight w:val="0"/>
      <w:marTop w:val="0"/>
      <w:marBottom w:val="0"/>
      <w:divBdr>
        <w:top w:val="none" w:sz="0" w:space="0" w:color="auto"/>
        <w:left w:val="none" w:sz="0" w:space="0" w:color="auto"/>
        <w:bottom w:val="none" w:sz="0" w:space="0" w:color="auto"/>
        <w:right w:val="none" w:sz="0" w:space="0" w:color="auto"/>
      </w:divBdr>
      <w:divsChild>
        <w:div w:id="283855981">
          <w:marLeft w:val="0"/>
          <w:marRight w:val="0"/>
          <w:marTop w:val="0"/>
          <w:marBottom w:val="0"/>
          <w:divBdr>
            <w:top w:val="none" w:sz="0" w:space="0" w:color="auto"/>
            <w:left w:val="none" w:sz="0" w:space="0" w:color="auto"/>
            <w:bottom w:val="none" w:sz="0" w:space="0" w:color="auto"/>
            <w:right w:val="none" w:sz="0" w:space="0" w:color="auto"/>
          </w:divBdr>
          <w:divsChild>
            <w:div w:id="1871844350">
              <w:marLeft w:val="0"/>
              <w:marRight w:val="0"/>
              <w:marTop w:val="0"/>
              <w:marBottom w:val="0"/>
              <w:divBdr>
                <w:top w:val="none" w:sz="0" w:space="0" w:color="auto"/>
                <w:left w:val="none" w:sz="0" w:space="0" w:color="auto"/>
                <w:bottom w:val="none" w:sz="0" w:space="0" w:color="auto"/>
                <w:right w:val="none" w:sz="0" w:space="0" w:color="auto"/>
              </w:divBdr>
              <w:divsChild>
                <w:div w:id="372577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17446">
      <w:bodyDiv w:val="1"/>
      <w:marLeft w:val="0"/>
      <w:marRight w:val="0"/>
      <w:marTop w:val="0"/>
      <w:marBottom w:val="0"/>
      <w:divBdr>
        <w:top w:val="none" w:sz="0" w:space="0" w:color="auto"/>
        <w:left w:val="none" w:sz="0" w:space="0" w:color="auto"/>
        <w:bottom w:val="none" w:sz="0" w:space="0" w:color="auto"/>
        <w:right w:val="none" w:sz="0" w:space="0" w:color="auto"/>
      </w:divBdr>
    </w:div>
    <w:div w:id="253972922">
      <w:bodyDiv w:val="1"/>
      <w:marLeft w:val="0"/>
      <w:marRight w:val="0"/>
      <w:marTop w:val="0"/>
      <w:marBottom w:val="0"/>
      <w:divBdr>
        <w:top w:val="none" w:sz="0" w:space="0" w:color="auto"/>
        <w:left w:val="none" w:sz="0" w:space="0" w:color="auto"/>
        <w:bottom w:val="none" w:sz="0" w:space="0" w:color="auto"/>
        <w:right w:val="none" w:sz="0" w:space="0" w:color="auto"/>
      </w:divBdr>
    </w:div>
    <w:div w:id="505217082">
      <w:bodyDiv w:val="1"/>
      <w:marLeft w:val="0"/>
      <w:marRight w:val="0"/>
      <w:marTop w:val="0"/>
      <w:marBottom w:val="0"/>
      <w:divBdr>
        <w:top w:val="none" w:sz="0" w:space="0" w:color="auto"/>
        <w:left w:val="none" w:sz="0" w:space="0" w:color="auto"/>
        <w:bottom w:val="none" w:sz="0" w:space="0" w:color="auto"/>
        <w:right w:val="none" w:sz="0" w:space="0" w:color="auto"/>
      </w:divBdr>
      <w:divsChild>
        <w:div w:id="896278274">
          <w:marLeft w:val="0"/>
          <w:marRight w:val="0"/>
          <w:marTop w:val="0"/>
          <w:marBottom w:val="0"/>
          <w:divBdr>
            <w:top w:val="none" w:sz="0" w:space="0" w:color="auto"/>
            <w:left w:val="none" w:sz="0" w:space="0" w:color="auto"/>
            <w:bottom w:val="none" w:sz="0" w:space="0" w:color="auto"/>
            <w:right w:val="none" w:sz="0" w:space="0" w:color="auto"/>
          </w:divBdr>
          <w:divsChild>
            <w:div w:id="1887255821">
              <w:marLeft w:val="0"/>
              <w:marRight w:val="0"/>
              <w:marTop w:val="0"/>
              <w:marBottom w:val="0"/>
              <w:divBdr>
                <w:top w:val="none" w:sz="0" w:space="0" w:color="auto"/>
                <w:left w:val="none" w:sz="0" w:space="0" w:color="auto"/>
                <w:bottom w:val="none" w:sz="0" w:space="0" w:color="auto"/>
                <w:right w:val="none" w:sz="0" w:space="0" w:color="auto"/>
              </w:divBdr>
              <w:divsChild>
                <w:div w:id="108156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454499">
      <w:bodyDiv w:val="1"/>
      <w:marLeft w:val="0"/>
      <w:marRight w:val="0"/>
      <w:marTop w:val="0"/>
      <w:marBottom w:val="0"/>
      <w:divBdr>
        <w:top w:val="none" w:sz="0" w:space="0" w:color="auto"/>
        <w:left w:val="none" w:sz="0" w:space="0" w:color="auto"/>
        <w:bottom w:val="none" w:sz="0" w:space="0" w:color="auto"/>
        <w:right w:val="none" w:sz="0" w:space="0" w:color="auto"/>
      </w:divBdr>
      <w:divsChild>
        <w:div w:id="1127702316">
          <w:marLeft w:val="0"/>
          <w:marRight w:val="0"/>
          <w:marTop w:val="0"/>
          <w:marBottom w:val="0"/>
          <w:divBdr>
            <w:top w:val="none" w:sz="0" w:space="0" w:color="auto"/>
            <w:left w:val="none" w:sz="0" w:space="0" w:color="auto"/>
            <w:bottom w:val="none" w:sz="0" w:space="0" w:color="auto"/>
            <w:right w:val="none" w:sz="0" w:space="0" w:color="auto"/>
          </w:divBdr>
          <w:divsChild>
            <w:div w:id="1767771922">
              <w:marLeft w:val="0"/>
              <w:marRight w:val="0"/>
              <w:marTop w:val="0"/>
              <w:marBottom w:val="0"/>
              <w:divBdr>
                <w:top w:val="none" w:sz="0" w:space="0" w:color="auto"/>
                <w:left w:val="none" w:sz="0" w:space="0" w:color="auto"/>
                <w:bottom w:val="none" w:sz="0" w:space="0" w:color="auto"/>
                <w:right w:val="none" w:sz="0" w:space="0" w:color="auto"/>
              </w:divBdr>
              <w:divsChild>
                <w:div w:id="1700857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934477">
      <w:bodyDiv w:val="1"/>
      <w:marLeft w:val="0"/>
      <w:marRight w:val="0"/>
      <w:marTop w:val="0"/>
      <w:marBottom w:val="0"/>
      <w:divBdr>
        <w:top w:val="none" w:sz="0" w:space="0" w:color="auto"/>
        <w:left w:val="none" w:sz="0" w:space="0" w:color="auto"/>
        <w:bottom w:val="none" w:sz="0" w:space="0" w:color="auto"/>
        <w:right w:val="none" w:sz="0" w:space="0" w:color="auto"/>
      </w:divBdr>
      <w:divsChild>
        <w:div w:id="888761162">
          <w:marLeft w:val="0"/>
          <w:marRight w:val="0"/>
          <w:marTop w:val="0"/>
          <w:marBottom w:val="0"/>
          <w:divBdr>
            <w:top w:val="none" w:sz="0" w:space="0" w:color="auto"/>
            <w:left w:val="none" w:sz="0" w:space="0" w:color="auto"/>
            <w:bottom w:val="none" w:sz="0" w:space="0" w:color="auto"/>
            <w:right w:val="none" w:sz="0" w:space="0" w:color="auto"/>
          </w:divBdr>
          <w:divsChild>
            <w:div w:id="709955523">
              <w:marLeft w:val="0"/>
              <w:marRight w:val="0"/>
              <w:marTop w:val="0"/>
              <w:marBottom w:val="0"/>
              <w:divBdr>
                <w:top w:val="none" w:sz="0" w:space="0" w:color="auto"/>
                <w:left w:val="none" w:sz="0" w:space="0" w:color="auto"/>
                <w:bottom w:val="none" w:sz="0" w:space="0" w:color="auto"/>
                <w:right w:val="none" w:sz="0" w:space="0" w:color="auto"/>
              </w:divBdr>
              <w:divsChild>
                <w:div w:id="1906794991">
                  <w:marLeft w:val="0"/>
                  <w:marRight w:val="0"/>
                  <w:marTop w:val="0"/>
                  <w:marBottom w:val="0"/>
                  <w:divBdr>
                    <w:top w:val="none" w:sz="0" w:space="0" w:color="auto"/>
                    <w:left w:val="none" w:sz="0" w:space="0" w:color="auto"/>
                    <w:bottom w:val="none" w:sz="0" w:space="0" w:color="auto"/>
                    <w:right w:val="none" w:sz="0" w:space="0" w:color="auto"/>
                  </w:divBdr>
                  <w:divsChild>
                    <w:div w:id="1854882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439426">
      <w:bodyDiv w:val="1"/>
      <w:marLeft w:val="0"/>
      <w:marRight w:val="0"/>
      <w:marTop w:val="0"/>
      <w:marBottom w:val="0"/>
      <w:divBdr>
        <w:top w:val="none" w:sz="0" w:space="0" w:color="auto"/>
        <w:left w:val="none" w:sz="0" w:space="0" w:color="auto"/>
        <w:bottom w:val="none" w:sz="0" w:space="0" w:color="auto"/>
        <w:right w:val="none" w:sz="0" w:space="0" w:color="auto"/>
      </w:divBdr>
    </w:div>
    <w:div w:id="831720272">
      <w:bodyDiv w:val="1"/>
      <w:marLeft w:val="0"/>
      <w:marRight w:val="0"/>
      <w:marTop w:val="0"/>
      <w:marBottom w:val="0"/>
      <w:divBdr>
        <w:top w:val="none" w:sz="0" w:space="0" w:color="auto"/>
        <w:left w:val="none" w:sz="0" w:space="0" w:color="auto"/>
        <w:bottom w:val="none" w:sz="0" w:space="0" w:color="auto"/>
        <w:right w:val="none" w:sz="0" w:space="0" w:color="auto"/>
      </w:divBdr>
      <w:divsChild>
        <w:div w:id="1338003089">
          <w:marLeft w:val="0"/>
          <w:marRight w:val="0"/>
          <w:marTop w:val="0"/>
          <w:marBottom w:val="0"/>
          <w:divBdr>
            <w:top w:val="none" w:sz="0" w:space="0" w:color="auto"/>
            <w:left w:val="none" w:sz="0" w:space="0" w:color="auto"/>
            <w:bottom w:val="none" w:sz="0" w:space="0" w:color="auto"/>
            <w:right w:val="none" w:sz="0" w:space="0" w:color="auto"/>
          </w:divBdr>
          <w:divsChild>
            <w:div w:id="651063059">
              <w:marLeft w:val="0"/>
              <w:marRight w:val="0"/>
              <w:marTop w:val="0"/>
              <w:marBottom w:val="0"/>
              <w:divBdr>
                <w:top w:val="none" w:sz="0" w:space="0" w:color="auto"/>
                <w:left w:val="none" w:sz="0" w:space="0" w:color="auto"/>
                <w:bottom w:val="none" w:sz="0" w:space="0" w:color="auto"/>
                <w:right w:val="none" w:sz="0" w:space="0" w:color="auto"/>
              </w:divBdr>
              <w:divsChild>
                <w:div w:id="1396928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762390">
      <w:bodyDiv w:val="1"/>
      <w:marLeft w:val="0"/>
      <w:marRight w:val="0"/>
      <w:marTop w:val="0"/>
      <w:marBottom w:val="0"/>
      <w:divBdr>
        <w:top w:val="none" w:sz="0" w:space="0" w:color="auto"/>
        <w:left w:val="none" w:sz="0" w:space="0" w:color="auto"/>
        <w:bottom w:val="none" w:sz="0" w:space="0" w:color="auto"/>
        <w:right w:val="none" w:sz="0" w:space="0" w:color="auto"/>
      </w:divBdr>
    </w:div>
    <w:div w:id="930891673">
      <w:bodyDiv w:val="1"/>
      <w:marLeft w:val="0"/>
      <w:marRight w:val="0"/>
      <w:marTop w:val="0"/>
      <w:marBottom w:val="0"/>
      <w:divBdr>
        <w:top w:val="none" w:sz="0" w:space="0" w:color="auto"/>
        <w:left w:val="none" w:sz="0" w:space="0" w:color="auto"/>
        <w:bottom w:val="none" w:sz="0" w:space="0" w:color="auto"/>
        <w:right w:val="none" w:sz="0" w:space="0" w:color="auto"/>
      </w:divBdr>
    </w:div>
    <w:div w:id="1269897011">
      <w:bodyDiv w:val="1"/>
      <w:marLeft w:val="0"/>
      <w:marRight w:val="0"/>
      <w:marTop w:val="0"/>
      <w:marBottom w:val="0"/>
      <w:divBdr>
        <w:top w:val="none" w:sz="0" w:space="0" w:color="auto"/>
        <w:left w:val="none" w:sz="0" w:space="0" w:color="auto"/>
        <w:bottom w:val="none" w:sz="0" w:space="0" w:color="auto"/>
        <w:right w:val="none" w:sz="0" w:space="0" w:color="auto"/>
      </w:divBdr>
    </w:div>
    <w:div w:id="1445420173">
      <w:bodyDiv w:val="1"/>
      <w:marLeft w:val="0"/>
      <w:marRight w:val="0"/>
      <w:marTop w:val="0"/>
      <w:marBottom w:val="0"/>
      <w:divBdr>
        <w:top w:val="none" w:sz="0" w:space="0" w:color="auto"/>
        <w:left w:val="none" w:sz="0" w:space="0" w:color="auto"/>
        <w:bottom w:val="none" w:sz="0" w:space="0" w:color="auto"/>
        <w:right w:val="none" w:sz="0" w:space="0" w:color="auto"/>
      </w:divBdr>
      <w:divsChild>
        <w:div w:id="53358811">
          <w:marLeft w:val="0"/>
          <w:marRight w:val="0"/>
          <w:marTop w:val="0"/>
          <w:marBottom w:val="0"/>
          <w:divBdr>
            <w:top w:val="none" w:sz="0" w:space="0" w:color="auto"/>
            <w:left w:val="none" w:sz="0" w:space="0" w:color="auto"/>
            <w:bottom w:val="none" w:sz="0" w:space="0" w:color="auto"/>
            <w:right w:val="none" w:sz="0" w:space="0" w:color="auto"/>
          </w:divBdr>
          <w:divsChild>
            <w:div w:id="556933479">
              <w:marLeft w:val="0"/>
              <w:marRight w:val="0"/>
              <w:marTop w:val="0"/>
              <w:marBottom w:val="0"/>
              <w:divBdr>
                <w:top w:val="none" w:sz="0" w:space="0" w:color="auto"/>
                <w:left w:val="none" w:sz="0" w:space="0" w:color="auto"/>
                <w:bottom w:val="none" w:sz="0" w:space="0" w:color="auto"/>
                <w:right w:val="none" w:sz="0" w:space="0" w:color="auto"/>
              </w:divBdr>
              <w:divsChild>
                <w:div w:id="410390737">
                  <w:marLeft w:val="0"/>
                  <w:marRight w:val="0"/>
                  <w:marTop w:val="0"/>
                  <w:marBottom w:val="0"/>
                  <w:divBdr>
                    <w:top w:val="none" w:sz="0" w:space="0" w:color="auto"/>
                    <w:left w:val="none" w:sz="0" w:space="0" w:color="auto"/>
                    <w:bottom w:val="none" w:sz="0" w:space="0" w:color="auto"/>
                    <w:right w:val="none" w:sz="0" w:space="0" w:color="auto"/>
                  </w:divBdr>
                  <w:divsChild>
                    <w:div w:id="1212964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9665963">
      <w:bodyDiv w:val="1"/>
      <w:marLeft w:val="0"/>
      <w:marRight w:val="0"/>
      <w:marTop w:val="0"/>
      <w:marBottom w:val="0"/>
      <w:divBdr>
        <w:top w:val="none" w:sz="0" w:space="0" w:color="auto"/>
        <w:left w:val="none" w:sz="0" w:space="0" w:color="auto"/>
        <w:bottom w:val="none" w:sz="0" w:space="0" w:color="auto"/>
        <w:right w:val="none" w:sz="0" w:space="0" w:color="auto"/>
      </w:divBdr>
      <w:divsChild>
        <w:div w:id="286085395">
          <w:marLeft w:val="0"/>
          <w:marRight w:val="0"/>
          <w:marTop w:val="0"/>
          <w:marBottom w:val="0"/>
          <w:divBdr>
            <w:top w:val="none" w:sz="0" w:space="0" w:color="auto"/>
            <w:left w:val="none" w:sz="0" w:space="0" w:color="auto"/>
            <w:bottom w:val="none" w:sz="0" w:space="0" w:color="auto"/>
            <w:right w:val="none" w:sz="0" w:space="0" w:color="auto"/>
          </w:divBdr>
          <w:divsChild>
            <w:div w:id="1689411364">
              <w:marLeft w:val="0"/>
              <w:marRight w:val="0"/>
              <w:marTop w:val="0"/>
              <w:marBottom w:val="0"/>
              <w:divBdr>
                <w:top w:val="none" w:sz="0" w:space="0" w:color="auto"/>
                <w:left w:val="none" w:sz="0" w:space="0" w:color="auto"/>
                <w:bottom w:val="none" w:sz="0" w:space="0" w:color="auto"/>
                <w:right w:val="none" w:sz="0" w:space="0" w:color="auto"/>
              </w:divBdr>
              <w:divsChild>
                <w:div w:id="1675259751">
                  <w:marLeft w:val="0"/>
                  <w:marRight w:val="0"/>
                  <w:marTop w:val="0"/>
                  <w:marBottom w:val="0"/>
                  <w:divBdr>
                    <w:top w:val="none" w:sz="0" w:space="0" w:color="auto"/>
                    <w:left w:val="none" w:sz="0" w:space="0" w:color="auto"/>
                    <w:bottom w:val="none" w:sz="0" w:space="0" w:color="auto"/>
                    <w:right w:val="none" w:sz="0" w:space="0" w:color="auto"/>
                  </w:divBdr>
                  <w:divsChild>
                    <w:div w:id="272443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562901">
      <w:bodyDiv w:val="1"/>
      <w:marLeft w:val="0"/>
      <w:marRight w:val="0"/>
      <w:marTop w:val="0"/>
      <w:marBottom w:val="0"/>
      <w:divBdr>
        <w:top w:val="none" w:sz="0" w:space="0" w:color="auto"/>
        <w:left w:val="none" w:sz="0" w:space="0" w:color="auto"/>
        <w:bottom w:val="none" w:sz="0" w:space="0" w:color="auto"/>
        <w:right w:val="none" w:sz="0" w:space="0" w:color="auto"/>
      </w:divBdr>
      <w:divsChild>
        <w:div w:id="162862020">
          <w:marLeft w:val="0"/>
          <w:marRight w:val="0"/>
          <w:marTop w:val="0"/>
          <w:marBottom w:val="0"/>
          <w:divBdr>
            <w:top w:val="none" w:sz="0" w:space="0" w:color="auto"/>
            <w:left w:val="none" w:sz="0" w:space="0" w:color="auto"/>
            <w:bottom w:val="none" w:sz="0" w:space="0" w:color="auto"/>
            <w:right w:val="none" w:sz="0" w:space="0" w:color="auto"/>
          </w:divBdr>
          <w:divsChild>
            <w:div w:id="1911845870">
              <w:marLeft w:val="0"/>
              <w:marRight w:val="0"/>
              <w:marTop w:val="0"/>
              <w:marBottom w:val="0"/>
              <w:divBdr>
                <w:top w:val="none" w:sz="0" w:space="0" w:color="auto"/>
                <w:left w:val="none" w:sz="0" w:space="0" w:color="auto"/>
                <w:bottom w:val="none" w:sz="0" w:space="0" w:color="auto"/>
                <w:right w:val="none" w:sz="0" w:space="0" w:color="auto"/>
              </w:divBdr>
              <w:divsChild>
                <w:div w:id="1659731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735942">
      <w:bodyDiv w:val="1"/>
      <w:marLeft w:val="0"/>
      <w:marRight w:val="0"/>
      <w:marTop w:val="0"/>
      <w:marBottom w:val="0"/>
      <w:divBdr>
        <w:top w:val="none" w:sz="0" w:space="0" w:color="auto"/>
        <w:left w:val="none" w:sz="0" w:space="0" w:color="auto"/>
        <w:bottom w:val="none" w:sz="0" w:space="0" w:color="auto"/>
        <w:right w:val="none" w:sz="0" w:space="0" w:color="auto"/>
      </w:divBdr>
    </w:div>
    <w:div w:id="1672756383">
      <w:bodyDiv w:val="1"/>
      <w:marLeft w:val="0"/>
      <w:marRight w:val="0"/>
      <w:marTop w:val="0"/>
      <w:marBottom w:val="0"/>
      <w:divBdr>
        <w:top w:val="none" w:sz="0" w:space="0" w:color="auto"/>
        <w:left w:val="none" w:sz="0" w:space="0" w:color="auto"/>
        <w:bottom w:val="none" w:sz="0" w:space="0" w:color="auto"/>
        <w:right w:val="none" w:sz="0" w:space="0" w:color="auto"/>
      </w:divBdr>
    </w:div>
    <w:div w:id="1674452438">
      <w:bodyDiv w:val="1"/>
      <w:marLeft w:val="0"/>
      <w:marRight w:val="0"/>
      <w:marTop w:val="0"/>
      <w:marBottom w:val="0"/>
      <w:divBdr>
        <w:top w:val="none" w:sz="0" w:space="0" w:color="auto"/>
        <w:left w:val="none" w:sz="0" w:space="0" w:color="auto"/>
        <w:bottom w:val="none" w:sz="0" w:space="0" w:color="auto"/>
        <w:right w:val="none" w:sz="0" w:space="0" w:color="auto"/>
      </w:divBdr>
      <w:divsChild>
        <w:div w:id="250160310">
          <w:marLeft w:val="0"/>
          <w:marRight w:val="0"/>
          <w:marTop w:val="0"/>
          <w:marBottom w:val="0"/>
          <w:divBdr>
            <w:top w:val="none" w:sz="0" w:space="0" w:color="auto"/>
            <w:left w:val="none" w:sz="0" w:space="0" w:color="auto"/>
            <w:bottom w:val="none" w:sz="0" w:space="0" w:color="auto"/>
            <w:right w:val="none" w:sz="0" w:space="0" w:color="auto"/>
          </w:divBdr>
          <w:divsChild>
            <w:div w:id="1347906027">
              <w:marLeft w:val="0"/>
              <w:marRight w:val="0"/>
              <w:marTop w:val="0"/>
              <w:marBottom w:val="0"/>
              <w:divBdr>
                <w:top w:val="none" w:sz="0" w:space="0" w:color="auto"/>
                <w:left w:val="none" w:sz="0" w:space="0" w:color="auto"/>
                <w:bottom w:val="none" w:sz="0" w:space="0" w:color="auto"/>
                <w:right w:val="none" w:sz="0" w:space="0" w:color="auto"/>
              </w:divBdr>
              <w:divsChild>
                <w:div w:id="16332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151154">
      <w:bodyDiv w:val="1"/>
      <w:marLeft w:val="0"/>
      <w:marRight w:val="0"/>
      <w:marTop w:val="0"/>
      <w:marBottom w:val="0"/>
      <w:divBdr>
        <w:top w:val="none" w:sz="0" w:space="0" w:color="auto"/>
        <w:left w:val="none" w:sz="0" w:space="0" w:color="auto"/>
        <w:bottom w:val="none" w:sz="0" w:space="0" w:color="auto"/>
        <w:right w:val="none" w:sz="0" w:space="0" w:color="auto"/>
      </w:divBdr>
      <w:divsChild>
        <w:div w:id="1233736102">
          <w:marLeft w:val="0"/>
          <w:marRight w:val="0"/>
          <w:marTop w:val="0"/>
          <w:marBottom w:val="0"/>
          <w:divBdr>
            <w:top w:val="none" w:sz="0" w:space="0" w:color="auto"/>
            <w:left w:val="none" w:sz="0" w:space="0" w:color="auto"/>
            <w:bottom w:val="none" w:sz="0" w:space="0" w:color="auto"/>
            <w:right w:val="none" w:sz="0" w:space="0" w:color="auto"/>
          </w:divBdr>
          <w:divsChild>
            <w:div w:id="964235297">
              <w:marLeft w:val="0"/>
              <w:marRight w:val="0"/>
              <w:marTop w:val="0"/>
              <w:marBottom w:val="0"/>
              <w:divBdr>
                <w:top w:val="none" w:sz="0" w:space="0" w:color="auto"/>
                <w:left w:val="none" w:sz="0" w:space="0" w:color="auto"/>
                <w:bottom w:val="none" w:sz="0" w:space="0" w:color="auto"/>
                <w:right w:val="none" w:sz="0" w:space="0" w:color="auto"/>
              </w:divBdr>
              <w:divsChild>
                <w:div w:id="1691836828">
                  <w:marLeft w:val="0"/>
                  <w:marRight w:val="0"/>
                  <w:marTop w:val="0"/>
                  <w:marBottom w:val="0"/>
                  <w:divBdr>
                    <w:top w:val="none" w:sz="0" w:space="0" w:color="auto"/>
                    <w:left w:val="none" w:sz="0" w:space="0" w:color="auto"/>
                    <w:bottom w:val="none" w:sz="0" w:space="0" w:color="auto"/>
                    <w:right w:val="none" w:sz="0" w:space="0" w:color="auto"/>
                  </w:divBdr>
                  <w:divsChild>
                    <w:div w:id="118590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9834458">
      <w:bodyDiv w:val="1"/>
      <w:marLeft w:val="0"/>
      <w:marRight w:val="0"/>
      <w:marTop w:val="0"/>
      <w:marBottom w:val="0"/>
      <w:divBdr>
        <w:top w:val="none" w:sz="0" w:space="0" w:color="auto"/>
        <w:left w:val="none" w:sz="0" w:space="0" w:color="auto"/>
        <w:bottom w:val="none" w:sz="0" w:space="0" w:color="auto"/>
        <w:right w:val="none" w:sz="0" w:space="0" w:color="auto"/>
      </w:divBdr>
    </w:div>
    <w:div w:id="2022051960">
      <w:bodyDiv w:val="1"/>
      <w:marLeft w:val="0"/>
      <w:marRight w:val="0"/>
      <w:marTop w:val="0"/>
      <w:marBottom w:val="0"/>
      <w:divBdr>
        <w:top w:val="none" w:sz="0" w:space="0" w:color="auto"/>
        <w:left w:val="none" w:sz="0" w:space="0" w:color="auto"/>
        <w:bottom w:val="none" w:sz="0" w:space="0" w:color="auto"/>
        <w:right w:val="none" w:sz="0" w:space="0" w:color="auto"/>
      </w:divBdr>
      <w:divsChild>
        <w:div w:id="876897413">
          <w:marLeft w:val="0"/>
          <w:marRight w:val="0"/>
          <w:marTop w:val="0"/>
          <w:marBottom w:val="0"/>
          <w:divBdr>
            <w:top w:val="none" w:sz="0" w:space="0" w:color="auto"/>
            <w:left w:val="none" w:sz="0" w:space="0" w:color="auto"/>
            <w:bottom w:val="none" w:sz="0" w:space="0" w:color="auto"/>
            <w:right w:val="none" w:sz="0" w:space="0" w:color="auto"/>
          </w:divBdr>
          <w:divsChild>
            <w:div w:id="1727216529">
              <w:marLeft w:val="0"/>
              <w:marRight w:val="0"/>
              <w:marTop w:val="0"/>
              <w:marBottom w:val="0"/>
              <w:divBdr>
                <w:top w:val="none" w:sz="0" w:space="0" w:color="auto"/>
                <w:left w:val="none" w:sz="0" w:space="0" w:color="auto"/>
                <w:bottom w:val="none" w:sz="0" w:space="0" w:color="auto"/>
                <w:right w:val="none" w:sz="0" w:space="0" w:color="auto"/>
              </w:divBdr>
              <w:divsChild>
                <w:div w:id="168760744">
                  <w:marLeft w:val="0"/>
                  <w:marRight w:val="0"/>
                  <w:marTop w:val="0"/>
                  <w:marBottom w:val="0"/>
                  <w:divBdr>
                    <w:top w:val="none" w:sz="0" w:space="0" w:color="auto"/>
                    <w:left w:val="none" w:sz="0" w:space="0" w:color="auto"/>
                    <w:bottom w:val="none" w:sz="0" w:space="0" w:color="auto"/>
                    <w:right w:val="none" w:sz="0" w:space="0" w:color="auto"/>
                  </w:divBdr>
                  <w:divsChild>
                    <w:div w:id="164596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FC10A9-BD5E-3142-8B30-67E39A8A59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91</Words>
  <Characters>735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Longley</dc:creator>
  <cp:keywords/>
  <dc:description/>
  <cp:lastModifiedBy>Harriet Longley</cp:lastModifiedBy>
  <cp:revision>2</cp:revision>
  <dcterms:created xsi:type="dcterms:W3CDTF">2025-07-24T16:07:00Z</dcterms:created>
  <dcterms:modified xsi:type="dcterms:W3CDTF">2025-07-24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Vyv3JVa"/&gt;&lt;style id="http://www.zotero.org/styles/oxford-university-press-humsoc" hasBibliography="1" bibliographyStyleHasBeenSet="1"/&gt;&lt;prefs&gt;&lt;pref name="fieldType" value="Field"/&gt;&lt;/prefs&gt;&lt;/data</vt:lpwstr>
  </property>
  <property fmtid="{D5CDD505-2E9C-101B-9397-08002B2CF9AE}" pid="3" name="ZOTERO_PREF_2">
    <vt:lpwstr>&gt;</vt:lpwstr>
  </property>
</Properties>
</file>